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B9189" w14:textId="77777777" w:rsidR="004615F9" w:rsidRDefault="004615F9" w:rsidP="004615F9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  <w:r>
        <w:rPr>
          <w:rFonts w:ascii="Times New Roman" w:eastAsia="Times New Roman" w:hAnsi="Times New Roman" w:cs="Times New Roman"/>
          <w:color w:val="212121"/>
          <w:sz w:val="20"/>
          <w:szCs w:val="20"/>
        </w:rPr>
        <w:t>Table 1. Chronological summary of plant remains recovered from Old Dongola, showing quantitative changes and ubiquity trends across the historical periods.</w:t>
      </w:r>
    </w:p>
    <w:p w14:paraId="6414D10A" w14:textId="77777777" w:rsidR="00F35279" w:rsidRDefault="00F35279"/>
    <w:p w14:paraId="359FBB75" w14:textId="77777777" w:rsidR="004615F9" w:rsidRDefault="004615F9"/>
    <w:p w14:paraId="01682E54" w14:textId="77777777" w:rsidR="004615F9" w:rsidRDefault="004615F9"/>
    <w:tbl>
      <w:tblPr>
        <w:tblW w:w="1491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709"/>
        <w:gridCol w:w="709"/>
        <w:gridCol w:w="850"/>
        <w:gridCol w:w="851"/>
        <w:gridCol w:w="850"/>
        <w:gridCol w:w="709"/>
        <w:gridCol w:w="850"/>
        <w:gridCol w:w="709"/>
        <w:gridCol w:w="130"/>
        <w:gridCol w:w="721"/>
        <w:gridCol w:w="708"/>
        <w:gridCol w:w="851"/>
        <w:gridCol w:w="567"/>
        <w:gridCol w:w="709"/>
        <w:gridCol w:w="992"/>
        <w:gridCol w:w="1276"/>
        <w:gridCol w:w="29"/>
      </w:tblGrid>
      <w:tr w:rsidR="00225876" w:rsidRPr="00036D06" w14:paraId="1E53B725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658D9A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8F6279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4th C.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65A5D4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th C.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3B8F291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5-16th C.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93E57A1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6th C.</w:t>
            </w:r>
          </w:p>
        </w:tc>
        <w:tc>
          <w:tcPr>
            <w:tcW w:w="1560" w:type="dxa"/>
            <w:gridSpan w:val="3"/>
            <w:shd w:val="clear" w:color="auto" w:fill="auto"/>
            <w:noWrap/>
            <w:vAlign w:val="center"/>
            <w:hideMark/>
          </w:tcPr>
          <w:p w14:paraId="37B482BF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7th C.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308A94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8th C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23AF2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C13F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8660C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B12F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25876" w:rsidRPr="00036D06" w14:paraId="3AF65E22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5D45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umber of samples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0D0F06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7AA308C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B950CC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00179DE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gridSpan w:val="3"/>
            <w:shd w:val="clear" w:color="auto" w:fill="auto"/>
            <w:noWrap/>
            <w:vAlign w:val="center"/>
            <w:hideMark/>
          </w:tcPr>
          <w:p w14:paraId="2510C96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100B809D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51C261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9AD7AE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12340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21D9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25876" w:rsidRPr="00036D06" w14:paraId="17DE1DDB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86193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diment Volume (L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B831FA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06282D1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E415F78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CF86CBD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60" w:type="dxa"/>
            <w:gridSpan w:val="3"/>
            <w:shd w:val="clear" w:color="auto" w:fill="auto"/>
            <w:noWrap/>
            <w:vAlign w:val="center"/>
            <w:hideMark/>
          </w:tcPr>
          <w:p w14:paraId="5170691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07CC72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F06880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E5C7B8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BDA2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CCAD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225876" w:rsidRPr="00036D06" w14:paraId="399ECCFA" w14:textId="77777777" w:rsidTr="00203DD1">
        <w:trPr>
          <w:gridAfter w:val="1"/>
          <w:wAfter w:w="29" w:type="dxa"/>
          <w:trHeight w:val="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2C112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89BFB8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30C965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4F0B24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20F4B88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60" w:type="dxa"/>
            <w:gridSpan w:val="3"/>
            <w:shd w:val="clear" w:color="auto" w:fill="auto"/>
            <w:noWrap/>
            <w:vAlign w:val="center"/>
            <w:hideMark/>
          </w:tcPr>
          <w:p w14:paraId="67588968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4A9C3D9D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479E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5E398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9130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C31C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4615F9" w:rsidRPr="00036D06" w14:paraId="6F6EFFD4" w14:textId="77777777" w:rsidTr="00203DD1">
        <w:trPr>
          <w:gridAfter w:val="1"/>
          <w:wAfter w:w="29" w:type="dxa"/>
          <w:trHeight w:val="286"/>
        </w:trPr>
        <w:tc>
          <w:tcPr>
            <w:tcW w:w="1985" w:type="dxa"/>
            <w:shd w:val="clear" w:color="auto" w:fill="auto"/>
            <w:vAlign w:val="center"/>
            <w:hideMark/>
          </w:tcPr>
          <w:p w14:paraId="1C2A6E4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ereal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D69E39" w14:textId="2343108A" w:rsidR="004615F9" w:rsidRPr="004615F9" w:rsidRDefault="004615F9" w:rsidP="004615F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684090" w14:textId="561A83BE" w:rsidR="004615F9" w:rsidRPr="004615F9" w:rsidRDefault="004615F9" w:rsidP="004615F9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80BC2A" w14:textId="6E0D427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627A2" w14:textId="79E83AD1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BF475D" w14:textId="1EA7C88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12EA5C" w14:textId="659789D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2185CB" w14:textId="1133FF8F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95F09" w14:textId="028992F5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166968" w14:textId="12DFC4F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1ABD382" w14:textId="72D77C4F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D67826" w14:textId="2D937A5E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op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ED915F" w14:textId="4FC8C6D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Ub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4615F9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CC1A94" w14:textId="68DCDBEA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24724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8101A0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Overall Ubiquity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404DA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English Na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EFED4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Vernacular Name (Arabic/Nubian)</w:t>
            </w:r>
          </w:p>
        </w:tc>
      </w:tr>
      <w:tr w:rsidR="00225876" w:rsidRPr="00036D06" w14:paraId="4E022DD5" w14:textId="77777777" w:rsidTr="00203DD1">
        <w:trPr>
          <w:gridAfter w:val="1"/>
          <w:wAfter w:w="29" w:type="dxa"/>
          <w:trHeight w:val="7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5960F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orghum bicolor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Moenc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E92AB6" w14:textId="5D125510" w:rsidR="004615F9" w:rsidRPr="00036D06" w:rsidRDefault="00202C6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96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DB977D" w14:textId="7470C748" w:rsidR="004615F9" w:rsidRPr="00036D06" w:rsidRDefault="00202C6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85931" w14:textId="530F80ED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4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4CF8EE" w14:textId="11D7A81D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2274CF" w14:textId="411600BF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E8C3BC" w14:textId="797696D5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E7F207" w14:textId="5EBBCB2B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3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68C8B" w14:textId="7B8C1B26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3CE5A9" w14:textId="08919347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3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D1D4C3C" w14:textId="4BC4137E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436C8C" w14:textId="77F5F356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9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2956EB" w14:textId="51ECFAD8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A7FCC4" w14:textId="7C24ADB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98D71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0C97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rgh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F112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urra / marii</w:t>
            </w:r>
          </w:p>
        </w:tc>
      </w:tr>
      <w:tr w:rsidR="00225876" w:rsidRPr="00036D06" w14:paraId="75EDC79A" w14:textId="77777777" w:rsidTr="00203DD1">
        <w:trPr>
          <w:gridAfter w:val="1"/>
          <w:wAfter w:w="29" w:type="dxa"/>
          <w:trHeight w:val="28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A5195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riticum aestiv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A446D" w14:textId="5BB2C0AD" w:rsidR="004615F9" w:rsidRPr="00036D06" w:rsidRDefault="0029650E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9C254D" w14:textId="4C1998F3" w:rsidR="004615F9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FBBF3" w14:textId="42525765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327B33" w14:textId="4D259C32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A3583" w14:textId="5EE5E257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A314B" w14:textId="6A5C049E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73D36F" w14:textId="3090936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5EDA1" w14:textId="368B25DF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8311EF" w14:textId="6E68972F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98BEE4C" w14:textId="58B7BBF7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53B1AD" w14:textId="5282E9E3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7E023C" w14:textId="7F693799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D407FF" w14:textId="736EECC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43ACC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86B4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ead whe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7FE2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mih / ellee</w:t>
            </w:r>
          </w:p>
        </w:tc>
      </w:tr>
      <w:tr w:rsidR="00225876" w:rsidRPr="00036D06" w14:paraId="5694006F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0F49F1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Hordeum vulgare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948B13" w14:textId="4992553E" w:rsidR="004615F9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761CF" w14:textId="3776D5E4" w:rsidR="004615F9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A840A7" w14:textId="27B03D9D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5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51BA6A" w14:textId="0EB6C0A9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C51E1D" w14:textId="357D591E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D5D37B" w14:textId="78BF57AA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0F10A" w14:textId="1E576E56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20DC27" w14:textId="57A3503A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CBD071" w14:textId="2CF78B52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3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5B5789B" w14:textId="27E113C7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0867A6" w14:textId="36F5292F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67047" w14:textId="0BA8B326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7D3B05" w14:textId="1A39134F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4E285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6ED02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lled barle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4184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ha’eer / seringi</w:t>
            </w:r>
          </w:p>
        </w:tc>
      </w:tr>
      <w:tr w:rsidR="00225876" w:rsidRPr="00036D06" w14:paraId="7C074878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E1755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Pennisetum glauc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R.Br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F94B4" w14:textId="77D02444" w:rsidR="004615F9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B4717A" w14:textId="6BB51F6B" w:rsidR="004615F9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D867CC" w14:textId="2D5E7069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264C3B" w14:textId="37389DC3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12F5F8" w14:textId="03D6641C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51FA4" w14:textId="58C2EEBC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73047C" w14:textId="403264A9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52CAD3" w14:textId="3F1E3FAD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7FD746" w14:textId="078EBF3D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694C723" w14:textId="2067E4CF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72642F" w14:textId="29501346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EBF543" w14:textId="10FBD4B6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7A2B0E" w14:textId="68BCF410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D2729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378D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arl mill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BF32AA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ukhn / foto</w:t>
            </w:r>
          </w:p>
        </w:tc>
      </w:tr>
      <w:tr w:rsidR="00225876" w:rsidRPr="00036D06" w14:paraId="4AD64381" w14:textId="77777777" w:rsidTr="00203DD1">
        <w:trPr>
          <w:gridAfter w:val="1"/>
          <w:wAfter w:w="29" w:type="dxa"/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3E7423F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uls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93F18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2560A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A59020" w14:textId="2258724B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81409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96EB6D" w14:textId="370D123B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355E02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D2793B" w14:textId="2CD42252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05A40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81B4F6" w14:textId="4BEADBF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702A6F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0803C2" w14:textId="5E0E55E9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70FFE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284DA68" w14:textId="3CA357ED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BB92B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F81C2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5D857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25876" w:rsidRPr="00036D06" w14:paraId="39B0C216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E88FD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Lupinus alb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E22A9B" w14:textId="701CAD04" w:rsidR="004615F9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58F260" w14:textId="418184C0" w:rsidR="004615F9" w:rsidRPr="00036D06" w:rsidRDefault="0029650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94270" w14:textId="4AB265DD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7FA9A2" w14:textId="6876965D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6C37D" w14:textId="001E9616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11D10" w14:textId="1331D9E2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46758A" w14:textId="1EB28D4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32FE7B" w14:textId="2CB99AA3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814E2" w14:textId="6BBAD7E3" w:rsidR="004615F9" w:rsidRPr="00036D06" w:rsidRDefault="00FE30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F54F676" w14:textId="6AFDA705" w:rsidR="004615F9" w:rsidRPr="00036D06" w:rsidRDefault="00FE30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E30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E615B7" w14:textId="0AB21E3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B87B17" w14:textId="4E050B4E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DBF1CF" w14:textId="4558260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D8745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49F1A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rm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86C5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rmus</w:t>
            </w:r>
          </w:p>
        </w:tc>
      </w:tr>
      <w:tr w:rsidR="00225876" w:rsidRPr="00036D06" w14:paraId="192251E4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128B3A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Vigna unguiculat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Wal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4039D" w14:textId="4A9C31D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A7D0C2" w14:textId="235248A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B8C2F" w14:textId="056F6443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4B6E58" w14:textId="297D5BF3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D9B01" w14:textId="5FE8A8E1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86DFB1" w14:textId="22A3B190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0241E" w14:textId="2B38163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CDB296" w14:textId="57330C2E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679EC" w14:textId="7CDF48F5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90A650" w14:textId="7789943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E04992" w14:textId="7DB3F33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B06EE3" w14:textId="76F47CA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34306" w14:textId="56802FA3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DF26F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730F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wp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4D6B8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bia helu / digintee</w:t>
            </w:r>
          </w:p>
        </w:tc>
      </w:tr>
      <w:tr w:rsidR="00225876" w:rsidRPr="00036D06" w14:paraId="4502016E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AC4E60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Lathyrus sativus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79BB4" w14:textId="2527E46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612735" w14:textId="67A4A76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2D38A2" w14:textId="52F3247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D60971" w14:textId="09EB1C2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E27C96" w14:textId="7E795FF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CD3DC5" w14:textId="4A29DD0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D26940" w14:textId="2A530A25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7A5D9" w14:textId="2B8A04A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C7F29" w14:textId="05E3F375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24FB767" w14:textId="29BB041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472999" w14:textId="436CD2AD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37AB2D" w14:textId="7F672FC2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13CD64" w14:textId="7E05DE8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BB441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F8970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ass p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83CD1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silla / guuru</w:t>
            </w:r>
          </w:p>
        </w:tc>
      </w:tr>
      <w:tr w:rsidR="00225876" w:rsidRPr="00036D06" w14:paraId="651015D5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FDBB30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Astragul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325A9" w14:textId="10677A02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0870D2" w14:textId="2A7A36E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89CBC" w14:textId="1070F032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480975" w14:textId="58759FF6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1B80E" w14:textId="76183F05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5DF28E" w14:textId="16C02F1B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6ED02C" w14:textId="3E2A602A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7C7661" w14:textId="00A581E3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34EEB7" w14:textId="337F9CDE" w:rsidR="004615F9" w:rsidRPr="00036D06" w:rsidRDefault="006C24C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1D18476" w14:textId="316A75C9" w:rsidR="004615F9" w:rsidRPr="00036D06" w:rsidRDefault="006C24C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24C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B6CE4D" w14:textId="5C126CC2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E3B363" w14:textId="2A12E2A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154880" w14:textId="42C53DE1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8B18E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693C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lkvetc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F446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atād</w:t>
            </w:r>
          </w:p>
        </w:tc>
      </w:tr>
      <w:tr w:rsidR="00225876" w:rsidRPr="00036D06" w14:paraId="50C177B8" w14:textId="77777777" w:rsidTr="00203DD1">
        <w:trPr>
          <w:gridAfter w:val="1"/>
          <w:wAfter w:w="29" w:type="dxa"/>
          <w:trHeight w:val="564"/>
        </w:trPr>
        <w:tc>
          <w:tcPr>
            <w:tcW w:w="1985" w:type="dxa"/>
            <w:shd w:val="clear" w:color="auto" w:fill="auto"/>
            <w:vAlign w:val="center"/>
            <w:hideMark/>
          </w:tcPr>
          <w:p w14:paraId="3522743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diments, herbs, and spic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D1CBD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518CD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858065" w14:textId="1A95A7C2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2939D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9B909D" w14:textId="4B9A367D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16A5F30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079C6B" w14:textId="30AB29AB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194C7F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08965A" w14:textId="4D607946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98BDB8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27CE098" w14:textId="0BE7754E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0F2264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C1289F" w14:textId="6F10C212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4029E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94BAC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CECDF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25876" w:rsidRPr="00036D06" w14:paraId="0FFD1C89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1A9DA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82E1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Mutarda nigra </w:t>
            </w:r>
            <w:r w:rsidRPr="00082E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Bernh</w:t>
            </w:r>
            <w:r w:rsidRPr="00082E19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1E8793" w14:textId="10A44839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D8AA1" w14:textId="751630A1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43FAEE" w14:textId="5ADFAA68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EAB91D" w14:textId="67A57F5C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E3EED" w14:textId="242C74DA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6E85A" w14:textId="3E628C20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C0C1FF" w14:textId="380DD477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3EA0B4" w14:textId="65248704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DF1A71" w14:textId="72DF693E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A6E6014" w14:textId="34D632F8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0653D8" w14:textId="08E16F5C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4EFE74" w14:textId="1D48C3C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B4370" w14:textId="221C9363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E6DB7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EE33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ck musta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0251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hardal</w:t>
            </w:r>
          </w:p>
        </w:tc>
      </w:tr>
      <w:tr w:rsidR="00225876" w:rsidRPr="00036D06" w14:paraId="4C64D632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3C7A6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oriandrum sativ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318C74" w14:textId="0F4FDCBE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415D74" w14:textId="74FED564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E60481" w14:textId="19CD9381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4E6E3E" w14:textId="49A89DBA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76B7B" w14:textId="012175A3" w:rsidR="004615F9" w:rsidRPr="00036D06" w:rsidRDefault="007057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AC7BE0" w14:textId="2F13A857" w:rsidR="004615F9" w:rsidRPr="00036D06" w:rsidRDefault="007057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5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F32461" w14:textId="0BE3316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AC9585" w14:textId="59A1BA40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76DC9" w14:textId="55A8DFB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76572A0" w14:textId="66B15DD5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CB9BF9" w14:textId="1705DA8F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90164B" w14:textId="15BF0E1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2B8523" w14:textId="2AC1B02A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9F55D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D404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hard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77A1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hardal</w:t>
            </w:r>
          </w:p>
        </w:tc>
      </w:tr>
      <w:tr w:rsidR="00225876" w:rsidRPr="00036D06" w14:paraId="68B3B233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7A1B5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Lepidium sativ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770CDB" w14:textId="40B9EF8A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062D3B" w14:textId="4773CE67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34EEE6" w14:textId="6D16E305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532E35" w14:textId="4C830738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DB003" w14:textId="0FD76647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65BCA7" w14:textId="1FE02563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667B7" w14:textId="279E4474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01BAED" w14:textId="6F81B199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959E71" w14:textId="1FC0509F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42176B4" w14:textId="7E6ADA3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EC090D" w14:textId="482EAB47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F67C82" w14:textId="22A3811B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413CF" w14:textId="0B0BA646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18CF1A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E0FA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B799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-rashaad</w:t>
            </w:r>
          </w:p>
        </w:tc>
      </w:tr>
      <w:tr w:rsidR="00225876" w:rsidRPr="00036D06" w14:paraId="35626468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C8386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Pimpinella anis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89425" w14:textId="59F5B8A4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392C93" w14:textId="7BE01E62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82948" w14:textId="18549DF5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648D0A" w14:textId="06B40C88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480D4" w14:textId="0508186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A1A2C9" w14:textId="6EF7CBE6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2F1E68" w14:textId="0960919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442247" w14:textId="3122E2F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E4A01" w14:textId="63A533F1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63A3D67" w14:textId="026FA28C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59FA7A" w14:textId="25761EEE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E0BF25" w14:textId="2E482840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EB0CBD" w14:textId="4D62E46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547038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2121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i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C34C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rjal</w:t>
            </w:r>
          </w:p>
        </w:tc>
      </w:tr>
      <w:tr w:rsidR="00225876" w:rsidRPr="00036D06" w14:paraId="7BA54D3C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2ABA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eratonia siliqu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6FA5D1" w14:textId="3A01C67A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A59370" w14:textId="29EC7BF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392AB3" w14:textId="01C94CF2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04E67" w14:textId="700C2E63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804D3" w14:textId="1D99DC97" w:rsidR="004615F9" w:rsidRPr="00036D06" w:rsidRDefault="00B024C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C9397" w14:textId="6BEBD536" w:rsidR="004615F9" w:rsidRPr="00036D06" w:rsidRDefault="00B024C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DC66E" w14:textId="24D2450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28BA55" w14:textId="20F6350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C23125" w14:textId="36542BDF" w:rsidR="004615F9" w:rsidRPr="00036D06" w:rsidRDefault="00225876" w:rsidP="00B024C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5C902F2" w14:textId="36FD957E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E4215A" w14:textId="3A0F8A24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2761C6" w14:textId="283A0A2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E0230F" w14:textId="775C11E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DB41E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3C030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o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0AA6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-kharrub</w:t>
            </w:r>
          </w:p>
        </w:tc>
      </w:tr>
      <w:tr w:rsidR="00225876" w:rsidRPr="00036D06" w14:paraId="305D2305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90FC9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enn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38231F" w14:textId="19468FC9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B2F867" w14:textId="78C768CB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A8416B" w14:textId="0EADB469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D8E050" w14:textId="400ACBF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26197" w14:textId="240B389A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61701" w14:textId="27371C98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C6AEC8" w14:textId="7B3FE700" w:rsidR="004615F9" w:rsidRPr="00036D06" w:rsidRDefault="009F6E6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F6E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9FBFB4" w14:textId="1B00765A" w:rsidR="004615F9" w:rsidRPr="00036D06" w:rsidRDefault="00A921D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921D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2BE8B9" w14:textId="6F5ECF8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37161D7" w14:textId="5D5B2DB4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8BF8A4" w14:textId="1446A73C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624E18" w14:textId="59028F9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EA569" w14:textId="5E48F816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AC947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8ABF0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n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9090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nna maka</w:t>
            </w:r>
          </w:p>
        </w:tc>
      </w:tr>
      <w:tr w:rsidR="00225876" w:rsidRPr="00036D06" w14:paraId="69D49C9A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1554D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Acac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650776" w14:textId="2B3AE928" w:rsidR="004615F9" w:rsidRPr="00036D06" w:rsidRDefault="00A921D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921D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694E0" w14:textId="73AB5622" w:rsidR="004615F9" w:rsidRPr="00036D06" w:rsidRDefault="000C32F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C32F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DC12A9" w14:textId="6C2FBF71" w:rsidR="004615F9" w:rsidRPr="00036D06" w:rsidRDefault="000C32F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C32F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24AAB" w14:textId="19BBC1E4" w:rsidR="004615F9" w:rsidRPr="00036D06" w:rsidRDefault="000C32F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C32F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C4A7E0" w14:textId="4C54D11B" w:rsidR="004615F9" w:rsidRPr="00036D06" w:rsidRDefault="003A7A4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A7A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AF1980" w14:textId="625E68DC" w:rsidR="004615F9" w:rsidRPr="00036D06" w:rsidRDefault="003A7A4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A7A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904FB" w14:textId="35347AE3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7CCDAC" w14:textId="76A45CAF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F0EB66" w14:textId="3BA9B0C6" w:rsidR="004615F9" w:rsidRPr="00036D06" w:rsidRDefault="003A7A4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A7A4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30E8E11" w14:textId="2C9990B6" w:rsidR="004615F9" w:rsidRPr="00036D06" w:rsidRDefault="00D20E6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E6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837635" w14:textId="64CB0B15" w:rsidR="004615F9" w:rsidRPr="00036D06" w:rsidRDefault="00D20E6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E6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DD8F31" w14:textId="06FF6FC6" w:rsidR="004615F9" w:rsidRPr="00036D06" w:rsidRDefault="00D20E6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0E6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5A940A" w14:textId="67E80390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E13B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7CD7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ac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14018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not; talih; hashab</w:t>
            </w:r>
          </w:p>
        </w:tc>
      </w:tr>
      <w:tr w:rsidR="00225876" w:rsidRPr="00036D06" w14:paraId="64A610B4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88AF8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lastRenderedPageBreak/>
              <w:t xml:space="preserve">Ambros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22030" w14:textId="7CA78885" w:rsidR="004615F9" w:rsidRPr="00036D06" w:rsidRDefault="004E4C5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E4C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AD0A0E" w14:textId="3FC6F47A" w:rsidR="004615F9" w:rsidRPr="00036D06" w:rsidRDefault="00A5312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531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59A4FC" w14:textId="0B88B933" w:rsidR="004615F9" w:rsidRPr="00036D06" w:rsidRDefault="00A5312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531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7DCEE2" w14:textId="334248B5" w:rsidR="004615F9" w:rsidRPr="00036D06" w:rsidRDefault="00A5312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531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B1F55" w14:textId="4A91B696" w:rsidR="004615F9" w:rsidRPr="00036D06" w:rsidRDefault="008538AD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38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49555" w14:textId="6D205575" w:rsidR="004615F9" w:rsidRPr="00036D06" w:rsidRDefault="008538A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38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8DB3CE" w14:textId="5AFDD501" w:rsidR="004615F9" w:rsidRPr="00036D06" w:rsidRDefault="008538AD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38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49849C" w14:textId="6A9CBA49" w:rsidR="004615F9" w:rsidRPr="00036D06" w:rsidRDefault="008538A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38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37BAF5" w14:textId="4EDEADC8" w:rsidR="004615F9" w:rsidRPr="00036D06" w:rsidRDefault="00C9760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976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5E64294" w14:textId="06197594" w:rsidR="004615F9" w:rsidRPr="00036D06" w:rsidRDefault="006A271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A271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0C09AA" w14:textId="74BC5C1B" w:rsidR="004615F9" w:rsidRPr="00036D06" w:rsidRDefault="0049432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43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8046B4" w14:textId="7B9FF04F" w:rsidR="004615F9" w:rsidRPr="00036D06" w:rsidRDefault="0049432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43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DBB597" w14:textId="02512189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2655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72582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gwe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6B0B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amsisa</w:t>
            </w:r>
          </w:p>
        </w:tc>
      </w:tr>
      <w:tr w:rsidR="00225876" w:rsidRPr="00036D06" w14:paraId="78204A3B" w14:textId="77777777" w:rsidTr="00203DD1">
        <w:trPr>
          <w:gridAfter w:val="1"/>
          <w:wAfter w:w="29" w:type="dxa"/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51DBBA7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8CF80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8F3C7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137F4E" w14:textId="73456DB9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45B2F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07A2AF" w14:textId="201F427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A03C58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F8FB20" w14:textId="6F514A6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6F302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C6D583" w14:textId="51DCD1F3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33B6FA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EF9E917" w14:textId="0F62253E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C995D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47003C7" w14:textId="454DDAA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4DBCD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524BE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361DC1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25876" w:rsidRPr="00036D06" w14:paraId="19FC0F30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CCA07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itrullus lanat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Thunb.) Matsum. &amp; Naka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349F6B" w14:textId="66471560" w:rsidR="004615F9" w:rsidRPr="00036D06" w:rsidRDefault="00DF1DC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F1DC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D8ECDC" w14:textId="2BB91FFB" w:rsidR="004615F9" w:rsidRPr="00036D06" w:rsidRDefault="00DF1DC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F1DC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D48977" w14:textId="1BBF248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EAEA4F" w14:textId="41EF45E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AA598C" w14:textId="7AEAECCC" w:rsidR="004615F9" w:rsidRPr="00036D06" w:rsidRDefault="00A20A2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0A2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77DA72" w14:textId="37306DD8" w:rsidR="004615F9" w:rsidRPr="00036D06" w:rsidRDefault="00A20A2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0A2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A15FF" w14:textId="54E30FCE" w:rsidR="004615F9" w:rsidRPr="00036D06" w:rsidRDefault="00A20A2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0A2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405E8" w14:textId="6B819BEC" w:rsidR="004615F9" w:rsidRPr="00036D06" w:rsidRDefault="00AF46B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F46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6A8BB6" w14:textId="288D8DB7" w:rsidR="004615F9" w:rsidRPr="00036D06" w:rsidRDefault="00AF46B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F46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89E5CB6" w14:textId="48C52915" w:rsidR="004615F9" w:rsidRPr="00036D06" w:rsidRDefault="00AF46B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F46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7EA82D" w14:textId="674C3EB9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5B8FC5" w14:textId="2B148FE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067EC5" w14:textId="0341761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A1CC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F475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atermel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10222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ttikh</w:t>
            </w:r>
          </w:p>
        </w:tc>
      </w:tr>
      <w:tr w:rsidR="00225876" w:rsidRPr="00036D06" w14:paraId="4670BDE7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DF5B0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Fic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B53840" w14:textId="7ED695C8" w:rsidR="004615F9" w:rsidRPr="00036D06" w:rsidRDefault="00BC625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C625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06A37E" w14:textId="002D9A0F" w:rsidR="004615F9" w:rsidRPr="00036D06" w:rsidRDefault="00BC625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C625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3BB503" w14:textId="45A791F1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F67A0" w14:textId="5580E9C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9BEBB0" w14:textId="7216314A" w:rsidR="004615F9" w:rsidRPr="00036D06" w:rsidRDefault="00BC625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C625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8928E" w14:textId="6F5094C5" w:rsidR="004615F9" w:rsidRPr="00036D06" w:rsidRDefault="00C90F7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90F7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AD903C" w14:textId="5A15C563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ABBE72" w14:textId="598BE73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832AB6" w14:textId="6959FE3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F48BC2A" w14:textId="49100CFB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0A4495" w14:textId="6C0B4023" w:rsidR="004615F9" w:rsidRPr="00036D06" w:rsidRDefault="00C90F7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90F7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E1A882" w14:textId="22C7B2C5" w:rsidR="004615F9" w:rsidRPr="00036D06" w:rsidRDefault="00E33F8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33F8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5F85F" w14:textId="5DA00B62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46323F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27DA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9AE5D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en</w:t>
            </w:r>
          </w:p>
        </w:tc>
      </w:tr>
      <w:tr w:rsidR="00225876" w:rsidRPr="00036D06" w14:paraId="3F668F93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321B5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Phoenix dactylifer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08D77" w14:textId="58806F21" w:rsidR="004615F9" w:rsidRPr="00036D06" w:rsidRDefault="005065B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065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B689F" w14:textId="61013CE0" w:rsidR="004615F9" w:rsidRPr="00036D06" w:rsidRDefault="00316E1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16E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4FB738" w14:textId="4C1DCB7E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3A378B" w14:textId="615D79F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4A088" w14:textId="5B8648E1" w:rsidR="004615F9" w:rsidRPr="00036D06" w:rsidRDefault="00316E1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16E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1608F9" w14:textId="553B444E" w:rsidR="004615F9" w:rsidRPr="00036D06" w:rsidRDefault="00316E1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16E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FF5C4B" w14:textId="229850BE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9E9794" w14:textId="64EFED64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48FBF" w14:textId="10FC85B4" w:rsidR="004615F9" w:rsidRPr="00036D06" w:rsidRDefault="007B6EA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B6E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0D6075A" w14:textId="407F0997" w:rsidR="004615F9" w:rsidRPr="00036D06" w:rsidRDefault="007B6EA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B6E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8B7ECF" w14:textId="2D1AE620" w:rsidR="004615F9" w:rsidRPr="00036D06" w:rsidRDefault="00C743A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43A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2D8056" w14:textId="4DBAFA5C" w:rsidR="004615F9" w:rsidRPr="00036D06" w:rsidRDefault="00C743A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43A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8C9EAB" w14:textId="6EAE277B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AFED4D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2F5B0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lm d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3A38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kheel/tamur / fanti</w:t>
            </w:r>
          </w:p>
        </w:tc>
      </w:tr>
      <w:tr w:rsidR="00225876" w:rsidRPr="00036D06" w14:paraId="54B7D086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9EC02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Viti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EC2DB" w14:textId="79385386" w:rsidR="004615F9" w:rsidRPr="00036D06" w:rsidRDefault="005065B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065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DFB376" w14:textId="36C11DE7" w:rsidR="004615F9" w:rsidRPr="00036D06" w:rsidRDefault="005065B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065B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C61CDA" w14:textId="7F1A2B3C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255539" w14:textId="66E967A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4DDA79" w14:textId="362C6237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4EEB50" w14:textId="7D6D02B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3106D" w14:textId="7BD2426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A5E61B" w14:textId="5445D7D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59EF79" w14:textId="71DA9C2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C1BF48F" w14:textId="609957FF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44F8E9" w14:textId="0C8EA0B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F53C3" w14:textId="197A0D0F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  <w:r w:rsidR="00B024C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0DB12C" w14:textId="3AAD7A73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52DD7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7216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a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A54E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inab</w:t>
            </w:r>
          </w:p>
        </w:tc>
      </w:tr>
      <w:tr w:rsidR="00225876" w:rsidRPr="00036D06" w14:paraId="1CB26FCD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C77DE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ucumis melo/sativ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368706" w14:textId="47924208" w:rsidR="004615F9" w:rsidRPr="00036D06" w:rsidRDefault="00287D7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87D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C53C1B" w14:textId="6D0550DC" w:rsidR="004615F9" w:rsidRPr="00036D06" w:rsidRDefault="00AE255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E255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6C52D" w14:textId="556ADB1B" w:rsidR="004615F9" w:rsidRPr="00036D06" w:rsidRDefault="00AE255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E255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C5FE38" w14:textId="07E88BD3" w:rsidR="004615F9" w:rsidRPr="00036D06" w:rsidRDefault="00AE255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E255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271A93" w14:textId="086AA5EE" w:rsidR="004615F9" w:rsidRPr="00036D06" w:rsidRDefault="00F0133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013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759A7" w14:textId="7C3B334A" w:rsidR="004615F9" w:rsidRPr="00036D06" w:rsidRDefault="00F0133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013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36154" w14:textId="5E18680F" w:rsidR="004615F9" w:rsidRPr="00036D06" w:rsidRDefault="00F0133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013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82FFC" w14:textId="7A614D74" w:rsidR="004615F9" w:rsidRPr="00036D06" w:rsidRDefault="00F0133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013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29AAF4" w14:textId="26859816" w:rsidR="004615F9" w:rsidRPr="00036D06" w:rsidRDefault="00D9582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8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D9D2D78" w14:textId="531CBCAF" w:rsidR="004615F9" w:rsidRPr="00036D06" w:rsidRDefault="00D9582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82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9051DE" w14:textId="0578C047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E64EB0" w14:textId="18D71D1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A19BFA" w14:textId="56CF9DD1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E96FA0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C5AF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cumber/Mel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A89B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our/shamam</w:t>
            </w:r>
          </w:p>
        </w:tc>
      </w:tr>
      <w:tr w:rsidR="00225876" w:rsidRPr="00036D06" w14:paraId="355B8F53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77CD0A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Nauclea latifol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01A9A4" w14:textId="4A163035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402F5D" w14:textId="6273F238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D5A41C" w14:textId="1138FC24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9F7DB8" w14:textId="3D8A1C30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05B478" w14:textId="26EC5049" w:rsidR="004615F9" w:rsidRPr="00036D06" w:rsidRDefault="00011C6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1C6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54F726" w14:textId="74065450" w:rsidR="004615F9" w:rsidRPr="00036D06" w:rsidRDefault="00011C6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1C6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E93888" w14:textId="1603BD24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7065C" w14:textId="31B4141E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2AAA8D" w14:textId="2A8752EB" w:rsidR="004615F9" w:rsidRPr="00036D06" w:rsidRDefault="00B4636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63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5DCA480" w14:textId="5C12664F" w:rsidR="004615F9" w:rsidRPr="00036D06" w:rsidRDefault="00B4636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63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DDA17D" w14:textId="21A2A24E" w:rsidR="004615F9" w:rsidRPr="00036D06" w:rsidRDefault="00B4636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63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4AB4E1" w14:textId="13E82401" w:rsidR="004615F9" w:rsidRPr="00036D06" w:rsidRDefault="00B4636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463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891014" w14:textId="2E0D24D4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A96A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3224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rican peac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780F8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-khawkh el-ifriqi</w:t>
            </w:r>
          </w:p>
        </w:tc>
      </w:tr>
      <w:tr w:rsidR="00225876" w:rsidRPr="00036D06" w14:paraId="1DA10ACF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9625D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Ziziph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3675E8" w14:textId="4A51024B" w:rsidR="004615F9" w:rsidRPr="00036D06" w:rsidRDefault="0030562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56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D66589" w14:textId="0933FF37" w:rsidR="004615F9" w:rsidRPr="00036D06" w:rsidRDefault="00C7270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270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562617" w14:textId="668BA8E7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318CE" w14:textId="000B6CC5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000DE8" w14:textId="49FC33C1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7044C" w14:textId="03C82CF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22570B" w14:textId="121D578A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28FF70" w14:textId="37D7685C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723210" w14:textId="5E4C4D1E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8598343" w14:textId="556FCF85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F76D53" w14:textId="6810DF21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9AB4B" w14:textId="21A715AB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9D700" w14:textId="7067B3CD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2A10A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D1DF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ujub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2B9D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dr / nabagka</w:t>
            </w:r>
          </w:p>
        </w:tc>
      </w:tr>
      <w:tr w:rsidR="00225876" w:rsidRPr="00036D06" w14:paraId="0D46537A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28718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appari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f.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decidu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82914" w14:textId="1F0EA9D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2C46C6" w14:textId="6D8DA49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6CA05C" w14:textId="54F6CD2F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D98212" w14:textId="43A6A893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0B6D4" w14:textId="2B6A9465" w:rsidR="004615F9" w:rsidRPr="00036D06" w:rsidRDefault="00C7270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270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A54E7" w14:textId="4D7418FD" w:rsidR="004615F9" w:rsidRPr="00036D06" w:rsidRDefault="008722B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B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2887A" w14:textId="2665660A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DB0E1F" w14:textId="292F0465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BAA9A2" w14:textId="1FDD4DC2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33B2E0A" w14:textId="08BA4B5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0A7940" w14:textId="0E94B5CC" w:rsidR="004615F9" w:rsidRPr="00036D06" w:rsidRDefault="008722B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B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B04EAB" w14:textId="292DC3CA" w:rsidR="004615F9" w:rsidRPr="00036D06" w:rsidRDefault="006C7B9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C7B9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DA7E72" w14:textId="621E690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187FF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3B1E6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ari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A03F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undub / </w:t>
            </w: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arae</w:t>
            </w:r>
          </w:p>
        </w:tc>
      </w:tr>
      <w:tr w:rsidR="00225876" w:rsidRPr="00036D06" w14:paraId="456DBE08" w14:textId="77777777" w:rsidTr="00203DD1">
        <w:trPr>
          <w:gridAfter w:val="1"/>
          <w:wAfter w:w="29" w:type="dxa"/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5DFD2CC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ibre/Oil crop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AB0C94" w14:textId="0D87479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01EDE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0E7E81" w14:textId="75523681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09304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17F48D" w14:textId="313C07EF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951E2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0DAF53" w14:textId="3C9E7FAF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8D5B16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0BBE6B" w14:textId="0755922E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6A827B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B9502B6" w14:textId="0664DE13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E0EF6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95D2EA" w14:textId="11F7CF85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C929D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56AD8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4B725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25876" w:rsidRPr="00036D06" w14:paraId="406CC5DB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0179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Gossypi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36D2A7" w14:textId="74454A26" w:rsidR="004615F9" w:rsidRPr="00036D06" w:rsidRDefault="00FF7C9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F7C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F18452" w14:textId="39D2BED1" w:rsidR="004615F9" w:rsidRPr="00036D06" w:rsidRDefault="0029565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565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3C2ABB" w14:textId="75E677EF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D867E4" w14:textId="3C507246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02E83" w14:textId="33FDC633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217F04" w14:textId="636A26EC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45249D" w14:textId="6D784491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7ADB7" w14:textId="17180A5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9A90BF" w14:textId="2F1546D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8F57495" w14:textId="24BFBA89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AFD703" w14:textId="14E7B77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B51569" w14:textId="1991DE68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D87006" w14:textId="4E8B0E6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4E592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F88E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5092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ttun / koshmag</w:t>
            </w:r>
          </w:p>
        </w:tc>
      </w:tr>
      <w:tr w:rsidR="00225876" w:rsidRPr="00036D06" w14:paraId="712B240D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EF2E3D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arthamus tinctori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CD9F2C" w14:textId="627D9C0F" w:rsidR="004615F9" w:rsidRPr="00036D06" w:rsidRDefault="003A212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A212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DFC09D" w14:textId="479367B4" w:rsidR="004615F9" w:rsidRPr="00036D06" w:rsidRDefault="003A212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A212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60199F" w14:textId="4F30B11B" w:rsidR="004615F9" w:rsidRPr="00036D06" w:rsidRDefault="003A212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A212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788481" w14:textId="5C46CCAE" w:rsidR="004615F9" w:rsidRPr="00036D06" w:rsidRDefault="00A4617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461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3E345" w14:textId="0DC0273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5701E5" w14:textId="650BEA1E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F2A74E" w14:textId="0277018B" w:rsidR="004615F9" w:rsidRPr="00036D06" w:rsidRDefault="00A4617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461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7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408C67" w14:textId="3F37CD14" w:rsidR="004615F9" w:rsidRPr="00036D06" w:rsidRDefault="0045110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11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0941FE" w14:textId="109699FA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5435BD2" w14:textId="4CC3212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355AE8" w14:textId="0CB84C41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DEE34D" w14:textId="0856F6D3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D4183" w14:textId="6BCEE973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F7002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DAF8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fflow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3ECA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- ‘usfur / kusheeg</w:t>
            </w:r>
          </w:p>
        </w:tc>
      </w:tr>
      <w:tr w:rsidR="00225876" w:rsidRPr="00036D06" w14:paraId="4FBD90FE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12EEF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Raphanus sativ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5AD3B" w14:textId="1937026A" w:rsidR="004615F9" w:rsidRPr="00036D06" w:rsidRDefault="0045110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11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DE1502" w14:textId="2370B3AA" w:rsidR="004615F9" w:rsidRPr="00036D06" w:rsidRDefault="00B2641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B378D1" w14:textId="50327537" w:rsidR="004615F9" w:rsidRPr="00036D06" w:rsidRDefault="00B2641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62C22" w14:textId="15024A52" w:rsidR="004615F9" w:rsidRPr="00036D06" w:rsidRDefault="00B2641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64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EAF3B" w14:textId="0AAAD7C9" w:rsidR="004615F9" w:rsidRPr="00036D06" w:rsidRDefault="00EE47D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7D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BB918" w14:textId="5B5AC729" w:rsidR="004615F9" w:rsidRPr="00036D06" w:rsidRDefault="00EE47D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7D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56B4F" w14:textId="6C1949A3" w:rsidR="004615F9" w:rsidRPr="00036D06" w:rsidRDefault="00EE47D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7D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895FBE" w14:textId="57457EC8" w:rsidR="004615F9" w:rsidRPr="00036D06" w:rsidRDefault="002727D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727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F29FBA" w14:textId="19ECDDBF" w:rsidR="004615F9" w:rsidRPr="00036D06" w:rsidRDefault="002727D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727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3F1C913" w14:textId="15229F79" w:rsidR="004615F9" w:rsidRPr="00036D06" w:rsidRDefault="002727D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727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DE656F3" w14:textId="21C0A221" w:rsidR="004615F9" w:rsidRPr="00036D06" w:rsidRDefault="008B54C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54C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9BCAD4" w14:textId="2BBD82CF" w:rsidR="004615F9" w:rsidRPr="00036D06" w:rsidRDefault="008B54C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54C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A25A7A" w14:textId="40BA92BA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75EEF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E0C4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di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97AE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gel</w:t>
            </w:r>
          </w:p>
        </w:tc>
      </w:tr>
      <w:tr w:rsidR="00225876" w:rsidRPr="00036D06" w14:paraId="566A951A" w14:textId="77777777" w:rsidTr="00203DD1">
        <w:trPr>
          <w:gridAfter w:val="1"/>
          <w:wAfter w:w="29" w:type="dxa"/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3670314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ild plan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1F0B7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B7503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07C78D" w14:textId="53C0B39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9116B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7F0E3D" w14:textId="6FFE22F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754797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5225D5" w14:textId="366FB4BB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166B17B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8236E5" w14:textId="6BE37E0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0D0DC2C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D80B2DA" w14:textId="28D6503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947B6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5A2FDD" w14:textId="6461BCCA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EADC8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1AACB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61A101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25876" w:rsidRPr="00036D06" w14:paraId="5BAE96C6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E6FC4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Echinochlo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6A31D3" w14:textId="4AA8124C" w:rsidR="004615F9" w:rsidRPr="00036D06" w:rsidRDefault="00023E9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3E9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5144D5" w14:textId="3925C59A" w:rsidR="004615F9" w:rsidRPr="00036D06" w:rsidRDefault="0022430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430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63E4C" w14:textId="1A79BF70" w:rsidR="004615F9" w:rsidRPr="00036D06" w:rsidRDefault="0022430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430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4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91F89" w14:textId="0867B7BB" w:rsidR="004615F9" w:rsidRPr="00036D06" w:rsidRDefault="00453CE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3CE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90D0DC" w14:textId="255DD4CB" w:rsidR="004615F9" w:rsidRPr="00036D06" w:rsidRDefault="00453CE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3CE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2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FE8CB6" w14:textId="15266F51" w:rsidR="004615F9" w:rsidRPr="00036D06" w:rsidRDefault="00453CE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3CE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96D74" w14:textId="0022076D" w:rsidR="004615F9" w:rsidRPr="00036D06" w:rsidRDefault="00CA188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A188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6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D3E5F" w14:textId="380CFBA5" w:rsidR="004615F9" w:rsidRPr="00036D06" w:rsidRDefault="00CA188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A188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8B355" w14:textId="7CA919BC" w:rsidR="004615F9" w:rsidRPr="00036D06" w:rsidRDefault="00CA188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A188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4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2B0218B" w14:textId="5CD66249" w:rsidR="004615F9" w:rsidRPr="00036D06" w:rsidRDefault="00C0212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21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64CCED" w14:textId="6D433E2C" w:rsidR="004615F9" w:rsidRPr="00036D06" w:rsidRDefault="00C0212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21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ED7778" w14:textId="6C189E70" w:rsidR="004615F9" w:rsidRPr="00036D06" w:rsidRDefault="00C0212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212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165C1D" w14:textId="3F8EF22D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D8B15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7D9D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ungle Ri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0C6C9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fra</w:t>
            </w:r>
          </w:p>
        </w:tc>
      </w:tr>
      <w:tr w:rsidR="00225876" w:rsidRPr="00036D06" w14:paraId="65719409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DB136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yperus rotund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53336" w14:textId="053A9564" w:rsidR="004615F9" w:rsidRPr="00036D06" w:rsidRDefault="005B34B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B34B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8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8E3A34" w14:textId="69037A3D" w:rsidR="004615F9" w:rsidRPr="00036D06" w:rsidRDefault="005B34B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B34B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0A66B4" w14:textId="3D29B9A5" w:rsidR="004615F9" w:rsidRPr="00036D06" w:rsidRDefault="005B34B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B34B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7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076396" w14:textId="440BB952" w:rsidR="004615F9" w:rsidRPr="00036D06" w:rsidRDefault="00C8608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60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12B0D4" w14:textId="65C4DEB8" w:rsidR="004615F9" w:rsidRPr="00036D06" w:rsidRDefault="00C8608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60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5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6A9A7D" w14:textId="43A9677D" w:rsidR="004615F9" w:rsidRPr="00036D06" w:rsidRDefault="00C8608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60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2.86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1679A6" w14:textId="6B3F99E4" w:rsidR="004615F9" w:rsidRPr="00036D06" w:rsidRDefault="0096490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49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2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BFBE62" w14:textId="4CF98ADD" w:rsidR="004615F9" w:rsidRPr="00036D06" w:rsidRDefault="0096490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49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45BDD5" w14:textId="1396C196" w:rsidR="004615F9" w:rsidRPr="00036D06" w:rsidRDefault="0096490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649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8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8E9D230" w14:textId="6E588FD0" w:rsidR="004615F9" w:rsidRPr="00036D06" w:rsidRDefault="00F85B5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85B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9056D7" w14:textId="53105A72" w:rsidR="004615F9" w:rsidRPr="00036D06" w:rsidRDefault="00F85B5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85B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0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D71357" w14:textId="3B5A7D7D" w:rsidR="004615F9" w:rsidRPr="00036D06" w:rsidRDefault="00F85B5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85B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0545E" w14:textId="202468D9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160F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1636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t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0574A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ida</w:t>
            </w:r>
          </w:p>
        </w:tc>
      </w:tr>
      <w:tr w:rsidR="00225876" w:rsidRPr="00036D06" w14:paraId="40C8E75F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491B8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ynodon dactylon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Pers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1BFFD" w14:textId="32D7867F" w:rsidR="004615F9" w:rsidRPr="00036D06" w:rsidRDefault="00BB580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B58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7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40BA79" w14:textId="520E02E5" w:rsidR="004615F9" w:rsidRPr="00036D06" w:rsidRDefault="00BB580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B58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F44B8" w14:textId="0976CEFC" w:rsidR="004615F9" w:rsidRPr="00036D06" w:rsidRDefault="00BB580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B58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9B3B53" w14:textId="74FEC8F4" w:rsidR="004615F9" w:rsidRPr="00036D06" w:rsidRDefault="006B443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B44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9C31C5" w14:textId="7EED4AA2" w:rsidR="004615F9" w:rsidRPr="00036D06" w:rsidRDefault="006B443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B44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7B467" w14:textId="22FA3E22" w:rsidR="004615F9" w:rsidRPr="00036D06" w:rsidRDefault="006B443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B44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2E0DC2" w14:textId="6FAFC929" w:rsidR="004615F9" w:rsidRPr="00036D06" w:rsidRDefault="00F3312D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331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5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36CE22" w14:textId="3E0955B5" w:rsidR="004615F9" w:rsidRPr="00036D06" w:rsidRDefault="00F3312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331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D2B859" w14:textId="3FBB4363" w:rsidR="004615F9" w:rsidRPr="00036D06" w:rsidRDefault="000E327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E327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7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F5E888B" w14:textId="22E939A0" w:rsidR="004615F9" w:rsidRPr="00036D06" w:rsidRDefault="000E327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E327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F70553" w14:textId="595B7E67" w:rsidR="004615F9" w:rsidRPr="00036D06" w:rsidRDefault="000E327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E327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83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FF913F" w14:textId="6C43846C" w:rsidR="004615F9" w:rsidRPr="00036D06" w:rsidRDefault="004917E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17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941693" w14:textId="43B6C710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32BB93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2DCC0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rmuda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BB698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giila / bunddi</w:t>
            </w:r>
          </w:p>
        </w:tc>
      </w:tr>
      <w:tr w:rsidR="00225876" w:rsidRPr="00036D06" w14:paraId="3E24BCD6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0EE9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Glinus lotoide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AF0BB2" w14:textId="03E4ADFD" w:rsidR="004615F9" w:rsidRPr="00036D06" w:rsidRDefault="00A7516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51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72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90C417" w14:textId="530158DC" w:rsidR="004615F9" w:rsidRPr="00036D06" w:rsidRDefault="00C3414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34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0A5DE" w14:textId="2AF8381A" w:rsidR="004615F9" w:rsidRPr="00036D06" w:rsidRDefault="00C3414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34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7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7A33A6" w14:textId="163A2766" w:rsidR="004615F9" w:rsidRPr="00036D06" w:rsidRDefault="00C3414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3414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83FBF" w14:textId="01B08C44" w:rsidR="004615F9" w:rsidRPr="00036D06" w:rsidRDefault="00ED5C0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D5C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0F5BE2" w14:textId="120AB308" w:rsidR="004615F9" w:rsidRPr="00036D06" w:rsidRDefault="00ED5C0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D5C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.4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22CE0" w14:textId="22971EA3" w:rsidR="004615F9" w:rsidRPr="00036D06" w:rsidRDefault="00ED5C0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D5C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0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DF376F" w14:textId="1CF4EAC9" w:rsidR="004615F9" w:rsidRPr="00036D06" w:rsidRDefault="0055678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5678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C0407A" w14:textId="016D0578" w:rsidR="004615F9" w:rsidRPr="00036D06" w:rsidRDefault="0055678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5678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62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B987470" w14:textId="79354ECE" w:rsidR="004615F9" w:rsidRPr="00036D06" w:rsidRDefault="0055678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5678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765D84" w14:textId="502172DF" w:rsidR="004615F9" w:rsidRPr="00036D06" w:rsidRDefault="004917E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17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9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938757" w14:textId="755DD282" w:rsidR="004615F9" w:rsidRPr="00036D06" w:rsidRDefault="004917E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17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EE5895" w14:textId="1E545026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93ED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CC1D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4C84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baat el-Bahr / rabaat</w:t>
            </w:r>
          </w:p>
        </w:tc>
      </w:tr>
      <w:tr w:rsidR="00225876" w:rsidRPr="00036D06" w14:paraId="13817D84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6D448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oronopus nilotic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Delile) Spreng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B6A6D" w14:textId="64AE3E71" w:rsidR="004615F9" w:rsidRPr="00036D06" w:rsidRDefault="00A7516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51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8D348B" w14:textId="00CC1BF8" w:rsidR="004615F9" w:rsidRPr="00036D06" w:rsidRDefault="00A7516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51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5EC0F2" w14:textId="77499B15" w:rsidR="004615F9" w:rsidRPr="00036D06" w:rsidRDefault="0057765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6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79FE9" w14:textId="31D6B16B" w:rsidR="004615F9" w:rsidRPr="00036D06" w:rsidRDefault="0057765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6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1CEC96" w14:textId="719305E4" w:rsidR="004615F9" w:rsidRPr="00036D06" w:rsidRDefault="0057765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76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16F18" w14:textId="06B249D8" w:rsidR="004615F9" w:rsidRPr="00036D06" w:rsidRDefault="00AB183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B18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D2D2D" w14:textId="7316B6BC" w:rsidR="004615F9" w:rsidRPr="00036D06" w:rsidRDefault="00AB183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B18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AA8F81" w14:textId="6F284E05" w:rsidR="004615F9" w:rsidRPr="00036D06" w:rsidRDefault="00AB183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B183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B0CC2" w14:textId="75582922" w:rsidR="004615F9" w:rsidRPr="00036D06" w:rsidRDefault="00EC15B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C15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68FEA74" w14:textId="66AD93BD" w:rsidR="004615F9" w:rsidRPr="00036D06" w:rsidRDefault="00EC15B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C15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156085" w14:textId="31E7851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3D7D85" w14:textId="2C191FB5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24937A" w14:textId="280D81E9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3A7BE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AFF27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winecr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F54C6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25876" w:rsidRPr="00036D06" w14:paraId="7CFCAFF0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B8DFD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Digitar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0C985" w14:textId="179DAEC4" w:rsidR="004615F9" w:rsidRPr="00036D06" w:rsidRDefault="004E2C9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E2C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4B4F19" w14:textId="421B9008" w:rsidR="004615F9" w:rsidRPr="00036D06" w:rsidRDefault="002B37D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B37D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EFE1EA" w14:textId="0BF716FE" w:rsidR="004615F9" w:rsidRPr="00036D06" w:rsidRDefault="002B37D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B37D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8FE395" w14:textId="14BF93F4" w:rsidR="004615F9" w:rsidRPr="00036D06" w:rsidRDefault="002B37D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B37D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A8560" w14:textId="28B4A39D" w:rsidR="004615F9" w:rsidRPr="00036D06" w:rsidRDefault="00CC037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C037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A65AFB" w14:textId="32460620" w:rsidR="004615F9" w:rsidRPr="00036D06" w:rsidRDefault="00CC037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C037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9BBCFE" w14:textId="29D3E24C" w:rsidR="004615F9" w:rsidRPr="00036D06" w:rsidRDefault="0075771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577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8BD9AC" w14:textId="3366AE76" w:rsidR="004615F9" w:rsidRPr="00036D06" w:rsidRDefault="0075771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577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AE45B2" w14:textId="041E834D" w:rsidR="004615F9" w:rsidRPr="00036D06" w:rsidRDefault="0075771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5771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B25F6EF" w14:textId="0440B0C5" w:rsidR="004615F9" w:rsidRPr="00036D06" w:rsidRDefault="009C2F2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2F2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B4AD4F" w14:textId="7982D3AB" w:rsidR="004615F9" w:rsidRPr="00036D06" w:rsidRDefault="009C2F2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2F2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6F757E" w14:textId="5574A51D" w:rsidR="004615F9" w:rsidRPr="00036D06" w:rsidRDefault="009C2F2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C2F2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697C0D" w14:textId="3490433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8DC1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FF7E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ab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656C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ha’ar el-banaat</w:t>
            </w:r>
          </w:p>
        </w:tc>
      </w:tr>
      <w:tr w:rsidR="00225876" w:rsidRPr="00036D06" w14:paraId="30571DBD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F6969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etar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 Ttyp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FC7B13" w14:textId="70BB7560" w:rsidR="004615F9" w:rsidRPr="00036D06" w:rsidRDefault="00303F8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F8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AC62B1" w14:textId="01F88276" w:rsidR="004615F9" w:rsidRPr="00036D06" w:rsidRDefault="00114C0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14C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A354F" w14:textId="28762712" w:rsidR="004615F9" w:rsidRPr="00036D06" w:rsidRDefault="00114C0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14C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D32FC" w14:textId="4651DDAF" w:rsidR="004615F9" w:rsidRPr="00036D06" w:rsidRDefault="00114C0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14C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ABF463" w14:textId="3F562E5B" w:rsidR="004615F9" w:rsidRPr="00036D06" w:rsidRDefault="000F5F1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5F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744AF" w14:textId="22AA24D2" w:rsidR="004615F9" w:rsidRPr="00036D06" w:rsidRDefault="000F5F1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5F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CB5EE4" w14:textId="4E36FEBE" w:rsidR="004615F9" w:rsidRPr="00036D06" w:rsidRDefault="000F5F1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5F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4E341" w14:textId="7927FB90" w:rsidR="004615F9" w:rsidRPr="00036D06" w:rsidRDefault="0027797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779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4445F" w14:textId="4B462AC6" w:rsidR="004615F9" w:rsidRPr="00036D06" w:rsidRDefault="0027797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779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7ED6BD2" w14:textId="77769C2A" w:rsidR="004615F9" w:rsidRPr="00036D06" w:rsidRDefault="0027797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ar-AE"/>
              </w:rPr>
            </w:pPr>
            <w:r w:rsidRPr="002779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BFA796" w14:textId="7F0E56B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BA30CA" w14:textId="7EF07B74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8CEC60" w14:textId="4B104880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54F24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F214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xtail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C5CF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sseig</w:t>
            </w:r>
          </w:p>
        </w:tc>
      </w:tr>
      <w:tr w:rsidR="00225876" w:rsidRPr="00036D06" w14:paraId="32691860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1CA38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etar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 Typ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9E035" w14:textId="507D74FF" w:rsidR="004615F9" w:rsidRPr="00036D06" w:rsidRDefault="00D01EF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1EF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2C70F" w14:textId="743245D8" w:rsidR="004615F9" w:rsidRPr="00036D06" w:rsidRDefault="00D01EF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1EF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DB489D" w14:textId="1424828C" w:rsidR="004615F9" w:rsidRPr="00036D06" w:rsidRDefault="00D01EF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01EF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471CB2" w14:textId="0347DA36" w:rsidR="004615F9" w:rsidRPr="00036D06" w:rsidRDefault="0047556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7556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7D9683" w14:textId="4CD452FF" w:rsidR="004615F9" w:rsidRPr="00036D06" w:rsidRDefault="0047556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7556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41BED8" w14:textId="11D0F874" w:rsidR="004615F9" w:rsidRPr="00036D06" w:rsidRDefault="00303F8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F8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03F382" w14:textId="702FE73B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96705" w14:textId="7A28EFED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A1ACDA" w14:textId="1F43A0A0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CAB90FC" w14:textId="4238004C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70ECE1" w14:textId="6428886F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FF0B28" w14:textId="60F84810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3C4ABB" w14:textId="12F7F1AC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BBD59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C023B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xtail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9E77DD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sseig</w:t>
            </w:r>
          </w:p>
        </w:tc>
      </w:tr>
      <w:tr w:rsidR="00225876" w:rsidRPr="00036D06" w14:paraId="76E876DA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8F278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etar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 Typ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AA609" w14:textId="20124F97" w:rsidR="004615F9" w:rsidRPr="00036D06" w:rsidRDefault="00CF7DD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F7DD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80D776" w14:textId="5410EAF3" w:rsidR="004615F9" w:rsidRPr="00036D06" w:rsidRDefault="00124A6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4A6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2062D7" w14:textId="5B61977F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FEB792" w14:textId="28839AC2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7C9517" w14:textId="7C80E676" w:rsidR="004615F9" w:rsidRPr="00036D06" w:rsidRDefault="00124A6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4A6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0BCD89" w14:textId="4885F706" w:rsidR="004615F9" w:rsidRPr="00036D06" w:rsidRDefault="00124A6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4A6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707C08" w14:textId="0E2594D6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5F1BE" w14:textId="677582D4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30F3A" w14:textId="19413F9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A65EB07" w14:textId="5B51FD5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7C197B" w14:textId="5C70E77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133485" w14:textId="713C421F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EA75CD" w14:textId="7C06EF31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B60586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ECD8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xtail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FAACE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sseig</w:t>
            </w:r>
          </w:p>
        </w:tc>
      </w:tr>
      <w:tr w:rsidR="00225876" w:rsidRPr="00036D06" w14:paraId="2E4FB8B0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24771D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Eragrosti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 Typ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FA7F5B" w14:textId="1DA76EF0" w:rsidR="004615F9" w:rsidRPr="00036D06" w:rsidRDefault="00943D1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43D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9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6D8E70" w14:textId="6FE61F82" w:rsidR="004615F9" w:rsidRPr="00036D06" w:rsidRDefault="00943D1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43D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F4AE82" w14:textId="0F34F242" w:rsidR="004615F9" w:rsidRPr="00036D06" w:rsidRDefault="00E932B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32B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9E9FDA" w14:textId="30B6797F" w:rsidR="004615F9" w:rsidRPr="00036D06" w:rsidRDefault="00E932B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32B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D79302" w14:textId="01084859" w:rsidR="004615F9" w:rsidRPr="00036D06" w:rsidRDefault="00E932B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32B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D6ECA4" w14:textId="4A71FE27" w:rsidR="004615F9" w:rsidRPr="00036D06" w:rsidRDefault="00F60BA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0B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2F8F24" w14:textId="70D30A06" w:rsidR="004615F9" w:rsidRPr="00036D06" w:rsidRDefault="00F60BA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0B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904AF8" w14:textId="6F20227B" w:rsidR="004615F9" w:rsidRPr="00036D06" w:rsidRDefault="00F60BA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0B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9322A2" w14:textId="000744DE" w:rsidR="004615F9" w:rsidRPr="00036D06" w:rsidRDefault="00602BE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02B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923409" w14:textId="44FD943E" w:rsidR="004615F9" w:rsidRPr="00036D06" w:rsidRDefault="00602BE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02BE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A4706D" w14:textId="51127788" w:rsidR="004615F9" w:rsidRPr="00036D06" w:rsidRDefault="006D508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D50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384D08" w14:textId="754B74C4" w:rsidR="004615F9" w:rsidRPr="00036D06" w:rsidRDefault="006D508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D50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79DBB1" w14:textId="4D3FE4C6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DE3D4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9FD48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ve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866EA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lagoya / toshe</w:t>
            </w:r>
          </w:p>
        </w:tc>
      </w:tr>
      <w:tr w:rsidR="00225876" w:rsidRPr="00036D06" w14:paraId="0A49F14C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6CFE5F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Eragrosti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 Typ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675276" w14:textId="1B43ACB4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4EA835" w14:textId="0E999A2F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D34B70" w14:textId="25F87E6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33AD2" w14:textId="0F122F8A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1E7F9" w14:textId="3C2EA728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718947" w14:textId="07AAA84B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2CFE98" w14:textId="26EEA53E" w:rsidR="004615F9" w:rsidRPr="00036D06" w:rsidRDefault="00E7205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7205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96311" w14:textId="59027F97" w:rsidR="004615F9" w:rsidRPr="00036D06" w:rsidRDefault="00E7205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7205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2FDD78" w14:textId="5B007909" w:rsidR="004615F9" w:rsidRPr="00036D06" w:rsidRDefault="00E7205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7205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824ED65" w14:textId="205D46CA" w:rsidR="004615F9" w:rsidRPr="00036D06" w:rsidRDefault="00D9247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247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5023AE" w14:textId="35EE1233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A80A4" w14:textId="05880F0C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7590F1" w14:textId="2CD5423A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465960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F79F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ve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56B427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lagoya / toshe</w:t>
            </w:r>
          </w:p>
        </w:tc>
      </w:tr>
      <w:tr w:rsidR="00225876" w:rsidRPr="00036D06" w14:paraId="475495E9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BA9BC4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Penniset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F6A004" w14:textId="50E30C88" w:rsidR="004615F9" w:rsidRPr="00036D06" w:rsidRDefault="00570E3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0E3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2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A510B" w14:textId="142BB6A8" w:rsidR="004615F9" w:rsidRPr="00036D06" w:rsidRDefault="0011364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1364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65B648" w14:textId="18DABEE4" w:rsidR="004615F9" w:rsidRPr="00036D06" w:rsidRDefault="0011364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1364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D46E9" w14:textId="7D4B4D77" w:rsidR="004615F9" w:rsidRPr="00036D06" w:rsidRDefault="0011364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1364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ED9AD" w14:textId="761D7055" w:rsidR="004615F9" w:rsidRPr="00036D06" w:rsidRDefault="0055328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532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F0DEE" w14:textId="06A9BCC8" w:rsidR="004615F9" w:rsidRPr="00036D06" w:rsidRDefault="0055328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532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C17C71" w14:textId="233FCAF4" w:rsidR="004615F9" w:rsidRPr="00036D06" w:rsidRDefault="00157A5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57A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C2E95B" w14:textId="70E4ECBA" w:rsidR="004615F9" w:rsidRPr="00036D06" w:rsidRDefault="00157A5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57A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CFD68A" w14:textId="265C0AEF" w:rsidR="004615F9" w:rsidRPr="00036D06" w:rsidRDefault="00157A5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57A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A386C2A" w14:textId="63D3A6E2" w:rsidR="004615F9" w:rsidRPr="00036D06" w:rsidRDefault="0005239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239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663DA8" w14:textId="34EB5DF1" w:rsidR="004615F9" w:rsidRPr="00036D06" w:rsidRDefault="0005239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239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637AE7" w14:textId="43DA6F78" w:rsidR="004615F9" w:rsidRPr="00036D06" w:rsidRDefault="0005239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239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58217C" w14:textId="3E158A32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096885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B5AF5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ephant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D3C06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25876" w:rsidRPr="00036D06" w14:paraId="475A96AA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7DC6C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lastRenderedPageBreak/>
              <w:t xml:space="preserve">Dactyloctenium aegypti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illd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FC75E" w14:textId="622135FD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B5F6FB" w14:textId="2415C504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03A77" w14:textId="529799F0" w:rsidR="004615F9" w:rsidRPr="00036D06" w:rsidRDefault="00570E3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70E3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02AA00" w14:textId="5FC5EEEA" w:rsidR="004615F9" w:rsidRPr="00036D06" w:rsidRDefault="000F7B0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B0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FAE7D" w14:textId="7FA6D1D0" w:rsidR="004615F9" w:rsidRPr="00036D06" w:rsidRDefault="000F7B0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B0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560465" w14:textId="4C2F6D60" w:rsidR="004615F9" w:rsidRPr="00036D06" w:rsidRDefault="000F7B0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7B0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86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95C149" w14:textId="4B515F92" w:rsidR="004615F9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7E36A" w14:textId="3790D9D7" w:rsidR="004615F9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4D920" w14:textId="5E95A372" w:rsidR="004615F9" w:rsidRPr="00036D06" w:rsidRDefault="00BA7D6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A7D6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7613657" w14:textId="544FF85D" w:rsidR="004615F9" w:rsidRPr="00036D06" w:rsidRDefault="00BA7D6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A7D6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AA5EAA" w14:textId="1C63D0B5" w:rsidR="004615F9" w:rsidRPr="00036D06" w:rsidRDefault="005F31C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F31C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01594F" w14:textId="53A93EDE" w:rsidR="004615F9" w:rsidRPr="00036D06" w:rsidRDefault="005F31C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F31C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FE88E1" w14:textId="5F28C458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619DF" w14:textId="77777777" w:rsidR="004615F9" w:rsidRPr="00036D06" w:rsidRDefault="004615F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B5CD9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owfoot gra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5CCB3" w14:textId="77777777" w:rsidR="004615F9" w:rsidRPr="00036D06" w:rsidRDefault="004615F9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m assabi / koreib</w:t>
            </w:r>
          </w:p>
        </w:tc>
      </w:tr>
      <w:tr w:rsidR="0029650E" w:rsidRPr="00036D06" w14:paraId="617D74C2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52D4F7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rypsis schoenoide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Lam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C1066E" w14:textId="65AAE7F9" w:rsidR="0029650E" w:rsidRPr="00036D06" w:rsidRDefault="00A76F8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6F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6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58455" w14:textId="7A8848F6" w:rsidR="0029650E" w:rsidRPr="00036D06" w:rsidRDefault="0014510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4510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20B027" w14:textId="2A81C6A1" w:rsidR="0029650E" w:rsidRPr="00036D06" w:rsidRDefault="004D600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D60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09889" w14:textId="78F3B472" w:rsidR="0029650E" w:rsidRPr="00036D06" w:rsidRDefault="004D600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D60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2D4A8" w14:textId="332A4CA7" w:rsidR="0029650E" w:rsidRPr="00036D06" w:rsidRDefault="004D600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D600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E82392" w14:textId="276D995E" w:rsidR="0029650E" w:rsidRPr="00036D06" w:rsidRDefault="00823F1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23F1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5210C" w14:textId="2F9345C2" w:rsidR="0029650E" w:rsidRPr="00036D06" w:rsidRDefault="00B75BA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75BA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11E1C" w14:textId="2098BF86" w:rsidR="0029650E" w:rsidRPr="00036D06" w:rsidRDefault="00B75BA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75BA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1B866" w14:textId="24F38820" w:rsidR="0029650E" w:rsidRPr="00036D06" w:rsidRDefault="00B75BA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75BA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3E1C387" w14:textId="32B62288" w:rsidR="0029650E" w:rsidRPr="00036D06" w:rsidRDefault="00D774C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774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8C28C0" w14:textId="52D066A5" w:rsidR="0029650E" w:rsidRPr="00036D06" w:rsidRDefault="00D774C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774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16072B" w14:textId="6B1261C0" w:rsidR="0029650E" w:rsidRPr="00036D06" w:rsidRDefault="00D774C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774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0425CB" w14:textId="5B74BA25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AA0A1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2297" w:type="dxa"/>
            <w:gridSpan w:val="3"/>
            <w:shd w:val="clear" w:color="auto" w:fill="auto"/>
            <w:noWrap/>
            <w:vAlign w:val="center"/>
            <w:hideMark/>
          </w:tcPr>
          <w:p w14:paraId="2E61300F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wamp pricklegrass</w:t>
            </w:r>
          </w:p>
        </w:tc>
      </w:tr>
      <w:tr w:rsidR="0029650E" w:rsidRPr="00036D06" w14:paraId="609980E5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510F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Amaranth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99A3EE" w14:textId="48849FDD" w:rsidR="0029650E" w:rsidRPr="00036D06" w:rsidRDefault="00C0538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53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04A61" w14:textId="591C7C69" w:rsidR="0029650E" w:rsidRPr="00036D06" w:rsidRDefault="00C0538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53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32E27C" w14:textId="1115097E" w:rsidR="0029650E" w:rsidRPr="00036D06" w:rsidRDefault="00C0785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78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8135A3" w14:textId="240142AE" w:rsidR="0029650E" w:rsidRPr="00036D06" w:rsidRDefault="00C0785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78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27A701" w14:textId="093DE011" w:rsidR="0029650E" w:rsidRPr="00036D06" w:rsidRDefault="00C0785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078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1EA968" w14:textId="47EC4E0A" w:rsidR="0029650E" w:rsidRPr="00036D06" w:rsidRDefault="0044549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4549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ECA25" w14:textId="51AC2B3C" w:rsidR="0029650E" w:rsidRPr="00036D06" w:rsidRDefault="0008303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830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658F05" w14:textId="07EC0742" w:rsidR="0029650E" w:rsidRPr="00036D06" w:rsidRDefault="0008303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830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DE627" w14:textId="4B4FBFD6" w:rsidR="0029650E" w:rsidRPr="00036D06" w:rsidRDefault="0008303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830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17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B1C9D5" w14:textId="13C859E5" w:rsidR="0029650E" w:rsidRPr="00036D06" w:rsidRDefault="0085678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67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D3319F" w14:textId="7CED0CCA" w:rsidR="0029650E" w:rsidRPr="00036D06" w:rsidRDefault="0085678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67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AB9940" w14:textId="7D22E5DD" w:rsidR="0029650E" w:rsidRPr="00036D06" w:rsidRDefault="0085678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5678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23773B" w14:textId="37C61F4D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1DD70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8E4B4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wee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222AD77C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san el-teir</w:t>
            </w:r>
          </w:p>
        </w:tc>
      </w:tr>
      <w:tr w:rsidR="0029650E" w:rsidRPr="00036D06" w14:paraId="30A69966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F2AAA7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olan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89C43A" w14:textId="0CE00D29" w:rsidR="0029650E" w:rsidRPr="00036D06" w:rsidRDefault="00B27FA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7F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553CF4" w14:textId="3E594704" w:rsidR="0029650E" w:rsidRPr="00036D06" w:rsidRDefault="00B27FA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27FA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39ACC6" w14:textId="7AE5CF1F" w:rsidR="0029650E" w:rsidRPr="00036D06" w:rsidRDefault="007142B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142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81E657" w14:textId="6D805005" w:rsidR="0029650E" w:rsidRPr="00036D06" w:rsidRDefault="007142B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142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6219E" w14:textId="6CB08835" w:rsidR="0029650E" w:rsidRPr="00036D06" w:rsidRDefault="007142B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142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461CBA" w14:textId="6A46F821" w:rsidR="0029650E" w:rsidRPr="00036D06" w:rsidRDefault="00B1191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119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645D46" w14:textId="1CD4F263" w:rsidR="0029650E" w:rsidRPr="00036D06" w:rsidRDefault="00B1191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119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64F5E" w14:textId="319D423A" w:rsidR="0029650E" w:rsidRPr="00036D06" w:rsidRDefault="00B1191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119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5B2D15" w14:textId="6D547E93" w:rsidR="0029650E" w:rsidRPr="00036D06" w:rsidRDefault="00B1191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1191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DB19982" w14:textId="40D7254C" w:rsidR="0029650E" w:rsidRPr="00036D06" w:rsidRDefault="00682DFC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2DF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DD52A0" w14:textId="7E030E49" w:rsidR="0029650E" w:rsidRPr="00036D06" w:rsidRDefault="00682DF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2DF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6CA942" w14:textId="700DD7AF" w:rsidR="0029650E" w:rsidRPr="00036D06" w:rsidRDefault="00682DF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2DF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B78F5B" w14:textId="6E8376A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0357A0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5462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ghtshad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24A031E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ubbein</w:t>
            </w:r>
          </w:p>
        </w:tc>
      </w:tr>
      <w:tr w:rsidR="0029650E" w:rsidRPr="00036D06" w14:paraId="636247C3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579FEC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olanum nigr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EC73F" w14:textId="37FD0C8C" w:rsidR="0029650E" w:rsidRPr="00036D06" w:rsidRDefault="006B50C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B50C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4B9D34" w14:textId="7077DEDF" w:rsidR="0029650E" w:rsidRPr="00036D06" w:rsidRDefault="00AA3F2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A3F2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4EA3AA" w14:textId="31B68CAF" w:rsidR="0029650E" w:rsidRPr="00036D06" w:rsidRDefault="00AA3F2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A3F2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43B896" w14:textId="5F61A31F" w:rsidR="0029650E" w:rsidRPr="00036D06" w:rsidRDefault="00AA3F2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A3F2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99131" w14:textId="11C09581" w:rsidR="0029650E" w:rsidRPr="00036D06" w:rsidRDefault="000303D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3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827781" w14:textId="501AD0DE" w:rsidR="0029650E" w:rsidRPr="00036D06" w:rsidRDefault="000303D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3D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73D5DF" w14:textId="671FE08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C9448D" w14:textId="1077F124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0BA61" w14:textId="6C32952D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67B8CB7" w14:textId="533A786C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5B0A82" w14:textId="534EFB16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683427" w14:textId="530DFEB9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EECF3" w14:textId="439FE6DB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50A4E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93EFC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ck nightshad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03620B90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inab el-diib / gubbein</w:t>
            </w:r>
          </w:p>
        </w:tc>
      </w:tr>
      <w:tr w:rsidR="0029650E" w:rsidRPr="00036D06" w14:paraId="1E405C79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7FA5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Verbena supi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CC057" w14:textId="05167B39" w:rsidR="0029650E" w:rsidRPr="00036D06" w:rsidRDefault="006B50C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B50C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4EBB0" w14:textId="2D49B690" w:rsidR="0029650E" w:rsidRPr="00036D06" w:rsidRDefault="006B50C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B50C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B9B6E" w14:textId="2351BFAA" w:rsidR="0029650E" w:rsidRPr="00036D06" w:rsidRDefault="00E3451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345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BDC850" w14:textId="0B70EF6A" w:rsidR="0029650E" w:rsidRPr="00036D06" w:rsidRDefault="00E3451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345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68BEC" w14:textId="66C5FD45" w:rsidR="0029650E" w:rsidRPr="00036D06" w:rsidRDefault="00E3451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345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6C5CF" w14:textId="5FB49E83" w:rsidR="0029650E" w:rsidRPr="00036D06" w:rsidRDefault="00E3451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345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A2C915" w14:textId="75F4042E" w:rsidR="0029650E" w:rsidRPr="00036D06" w:rsidRDefault="000D0D7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0D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6943E4" w14:textId="27FE067F" w:rsidR="0029650E" w:rsidRPr="00036D06" w:rsidRDefault="000D0D7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0D7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08F722" w14:textId="1978993D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FBEAA1B" w14:textId="63A2CCD8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FD9849" w14:textId="4925DF66" w:rsidR="0029650E" w:rsidRPr="00036D06" w:rsidRDefault="0001143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143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1B9D26" w14:textId="4F9CD08F" w:rsidR="0029650E" w:rsidRPr="00036D06" w:rsidRDefault="0001143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143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C8068E" w14:textId="55538B80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B04DDA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77CFB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iling Verben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6F72B2C0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9650E" w:rsidRPr="00EB09B3" w14:paraId="46DEF691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285704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Heliotropium ovalifoli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orssk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9EEBBF" w14:textId="7558C855" w:rsidR="0029650E" w:rsidRPr="00036D06" w:rsidRDefault="00B06B0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6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C07DFE" w14:textId="548E3AF8" w:rsidR="0029650E" w:rsidRPr="00036D06" w:rsidRDefault="00B06B0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06B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7008A" w14:textId="319E72F6" w:rsidR="0029650E" w:rsidRPr="00036D06" w:rsidRDefault="00914F7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14F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6EE77" w14:textId="2E703ABD" w:rsidR="0029650E" w:rsidRPr="00036D06" w:rsidRDefault="00914F7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14F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C753D" w14:textId="7C6972A1" w:rsidR="0029650E" w:rsidRPr="00036D06" w:rsidRDefault="00914F7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14F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7144D" w14:textId="595E02CE" w:rsidR="0029650E" w:rsidRPr="00036D06" w:rsidRDefault="003F77B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77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A8D76" w14:textId="1306469A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88A87" w14:textId="15889C25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1BBB6" w14:textId="335D0782" w:rsidR="0029650E" w:rsidRPr="00036D06" w:rsidRDefault="003F77B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77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D4E5B70" w14:textId="7F860E97" w:rsidR="0029650E" w:rsidRPr="00036D06" w:rsidRDefault="003F77BF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F77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3B18C7" w14:textId="510AE1A8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959F5D" w14:textId="2910AB14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322DBC" w14:textId="6C8403E0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115BEA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FF8F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mmon Heliotrop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50FE4D0E" w14:textId="77777777" w:rsidR="0029650E" w:rsidRPr="003A738C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DE"/>
              </w:rPr>
            </w:pPr>
            <w:r w:rsidRPr="003A738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de-DE"/>
              </w:rPr>
              <w:t>danab el-Agrab / aganama; rhimta</w:t>
            </w:r>
          </w:p>
        </w:tc>
      </w:tr>
      <w:tr w:rsidR="0029650E" w:rsidRPr="00036D06" w14:paraId="677E050F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A5E267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eliotropium europaeum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B7F6E" w14:textId="50AC2F22" w:rsidR="0029650E" w:rsidRPr="00036D06" w:rsidRDefault="00D44D9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44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73FCEE" w14:textId="5616CDEF" w:rsidR="0029650E" w:rsidRPr="00036D06" w:rsidRDefault="00D44D9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44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847C19" w14:textId="66CA35B6" w:rsidR="0029650E" w:rsidRPr="00036D06" w:rsidRDefault="00395B7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5B7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8ECDDE" w14:textId="27B87E91" w:rsidR="0029650E" w:rsidRPr="00036D06" w:rsidRDefault="00395B73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5B7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999C75" w14:textId="691A1250" w:rsidR="0029650E" w:rsidRPr="00036D06" w:rsidRDefault="00CF595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F59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F1BF53" w14:textId="6373036C" w:rsidR="0029650E" w:rsidRPr="00036D06" w:rsidRDefault="00CF595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F595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13F205" w14:textId="6719A69F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7F1A72" w14:textId="2A81DED2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388886" w14:textId="6D2FC9F5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77A3600" w14:textId="5307B3BA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DA6D4D" w14:textId="7575C0F0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B49802" w14:textId="271CBC03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9FD6C0" w14:textId="3C546BB3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E4AEE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D7BBA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uropean heliotrop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71D084A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anab el-Agrab</w:t>
            </w:r>
          </w:p>
        </w:tc>
      </w:tr>
      <w:tr w:rsidR="0029650E" w:rsidRPr="00036D06" w14:paraId="294E9A00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94FD2B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ilene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C149F7" w14:textId="4CE6D7A4" w:rsidR="0029650E" w:rsidRPr="00036D06" w:rsidRDefault="008906B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906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4A56E6" w14:textId="7F1CCB9E" w:rsidR="0029650E" w:rsidRPr="00036D06" w:rsidRDefault="008906B0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906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3F5F6C" w14:textId="1763E2C0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22720B" w14:textId="5B1DC156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C9225" w14:textId="564CA2E4" w:rsidR="0029650E" w:rsidRPr="00036D06" w:rsidRDefault="008906B0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906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C5EF9" w14:textId="1D5BFDDE" w:rsidR="0029650E" w:rsidRPr="00036D06" w:rsidRDefault="00BD0A6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0A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F5C19" w14:textId="465CA8C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6B48A" w14:textId="56D826D2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D0FEF" w14:textId="52AABEDA" w:rsidR="0029650E" w:rsidRPr="00036D06" w:rsidRDefault="00BD0A6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0A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6A16DD4" w14:textId="40E27C8B" w:rsidR="0029650E" w:rsidRPr="00036D06" w:rsidRDefault="00BD0A62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0A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993065" w14:textId="2DA25213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1B000D" w14:textId="19B33FD3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E27419" w14:textId="299389D2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8CC204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BF29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mpion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34973EB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9650E" w:rsidRPr="00036D06" w14:paraId="6F7EB36F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6B476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yper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F5F121" w14:textId="13717AD6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43D1FC" w14:textId="2FBEDCA8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3045CD" w14:textId="0BD3CE21" w:rsidR="0029650E" w:rsidRPr="00036D06" w:rsidRDefault="00670C8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70C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9DBEE9" w14:textId="4D2BEA01" w:rsidR="0029650E" w:rsidRPr="00036D06" w:rsidRDefault="00670C8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70C8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26F8A" w14:textId="10021D19" w:rsidR="0029650E" w:rsidRPr="00036D06" w:rsidRDefault="00EB349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B349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C9F28A" w14:textId="22352C9C" w:rsidR="0029650E" w:rsidRPr="00036D06" w:rsidRDefault="00EB349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B349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4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ADBF19" w14:textId="242F3D72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A394E1" w14:textId="31F50E45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89043D" w14:textId="29FD2CDD" w:rsidR="0029650E" w:rsidRPr="00036D06" w:rsidRDefault="00EB349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B349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7B2E6C3" w14:textId="78DAC205" w:rsidR="0029650E" w:rsidRPr="00036D06" w:rsidRDefault="00711C2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11C2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74700D" w14:textId="794391EB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F035CD" w14:textId="688F084E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FB7F09" w14:textId="2870EAE6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454DB7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3505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rple Nutsedg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61ED811A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ida</w:t>
            </w:r>
          </w:p>
        </w:tc>
      </w:tr>
      <w:tr w:rsidR="0029650E" w:rsidRPr="00036D06" w14:paraId="7820E748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B6A63A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Boerhav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3F77A" w14:textId="6E3F72E0" w:rsidR="0029650E" w:rsidRPr="00036D06" w:rsidRDefault="00485E1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85E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AF43E2" w14:textId="11B7BB2D" w:rsidR="0029650E" w:rsidRPr="00036D06" w:rsidRDefault="00A1529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52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09FF8E" w14:textId="144968B2" w:rsidR="0029650E" w:rsidRPr="00036D06" w:rsidRDefault="00A1529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52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AF4A46" w14:textId="4A3CFEA8" w:rsidR="0029650E" w:rsidRPr="00036D06" w:rsidRDefault="00A1529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152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DA45C" w14:textId="44DF29C8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3ACF07" w14:textId="3FE07A1C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7129F" w14:textId="619A30C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F30171" w14:textId="07A2626B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23641" w14:textId="385999D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91C53D1" w14:textId="4142E666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F822F2" w14:textId="5CCDD29A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B35F11" w14:textId="507C387A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6174C1" w14:textId="4B81C019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C8FDF6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384EF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r Vin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2ACF920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uba</w:t>
            </w:r>
          </w:p>
        </w:tc>
      </w:tr>
      <w:tr w:rsidR="0029650E" w:rsidRPr="00036D06" w14:paraId="3FDE5967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55BAD5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Fimbristylis bisumbellat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Forssk.) Buban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ED32A6" w14:textId="5DEACE4E" w:rsidR="0029650E" w:rsidRPr="00036D06" w:rsidRDefault="0093371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3371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60721E" w14:textId="06C36455" w:rsidR="0029650E" w:rsidRPr="00036D06" w:rsidRDefault="0093371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3371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D1020" w14:textId="1CDCDFC2" w:rsidR="0029650E" w:rsidRPr="00036D06" w:rsidRDefault="0084688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4688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8EF6A0" w14:textId="469DB6C5" w:rsidR="0029650E" w:rsidRPr="00036D06" w:rsidRDefault="0084688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4688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20855A" w14:textId="28CE341E" w:rsidR="0029650E" w:rsidRPr="00036D06" w:rsidRDefault="0084688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4688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7A0AA7" w14:textId="59A647A7" w:rsidR="0029650E" w:rsidRPr="00036D06" w:rsidRDefault="002C2B9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C2B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A88C7D" w14:textId="45E36AD2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7D67CF" w14:textId="6AC5B509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225321" w14:textId="64A4458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825B355" w14:textId="18439FFA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DBE9E9" w14:textId="0A52DF6A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B550DE" w14:textId="5B502546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A97013" w14:textId="5464D7BD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3D8056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1519C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wo-Flowered Gras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1A54BCD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9650E" w:rsidRPr="00036D06" w14:paraId="4B1EFEC3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18AC9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Rumex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122F2" w14:textId="068659A5" w:rsidR="0029650E" w:rsidRPr="00036D06" w:rsidRDefault="00E17AC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17AC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6A6BE" w14:textId="776686ED" w:rsidR="0029650E" w:rsidRPr="00036D06" w:rsidRDefault="00E17AC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17AC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C689D0" w14:textId="618BD2CE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5EA0C8" w14:textId="7A3B09B3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1B99F" w14:textId="7408B26F" w:rsidR="0029650E" w:rsidRPr="00036D06" w:rsidRDefault="00F2322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232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6AB8E9" w14:textId="473C5292" w:rsidR="0029650E" w:rsidRPr="00036D06" w:rsidRDefault="007528A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528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AC00E" w14:textId="2773DA75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EFC0B1" w14:textId="1D338130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86DB3C" w14:textId="0C6B2AE2" w:rsidR="0029650E" w:rsidRPr="00036D06" w:rsidRDefault="007528A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528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317841F" w14:textId="4D324EB5" w:rsidR="0029650E" w:rsidRPr="00036D06" w:rsidRDefault="005260D8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260D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957A45" w14:textId="1CEE2622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86FA4C" w14:textId="78E03F66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806B14" w14:textId="0940D70E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8B914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0113C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ock Sorrel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036169A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9650E" w:rsidRPr="00036D06" w14:paraId="7FC6335B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206989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rianthem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7D9FCA" w14:textId="1A67FDF9" w:rsidR="0029650E" w:rsidRPr="00036D06" w:rsidRDefault="00496FE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6F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3A7921" w14:textId="6FF721AC" w:rsidR="0029650E" w:rsidRPr="00036D06" w:rsidRDefault="00496FEF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96FE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67B4F8" w14:textId="1D8B7FF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330B85" w14:textId="3C449C7A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6447E" w14:textId="6FFA7DC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99339" w14:textId="5C659F6E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CE6AAA" w14:textId="07780A48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01EBCB" w14:textId="5F763733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DEF43E" w14:textId="3ECFA5B5" w:rsidR="0029650E" w:rsidRPr="00036D06" w:rsidRDefault="0017316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316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991DF4D" w14:textId="55DBFC63" w:rsidR="0029650E" w:rsidRPr="00036D06" w:rsidRDefault="00173163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316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4CCB5C" w14:textId="43B42106" w:rsidR="0029650E" w:rsidRPr="00036D06" w:rsidRDefault="0017316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316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C57AFF" w14:textId="648F903B" w:rsidR="0029650E" w:rsidRPr="00036D06" w:rsidRDefault="005260D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260D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226449" w14:textId="54384BE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6E1284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95587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ck pigwee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4AE2F462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arib / raba’a</w:t>
            </w:r>
          </w:p>
        </w:tc>
      </w:tr>
      <w:tr w:rsidR="0029650E" w:rsidRPr="00036D06" w14:paraId="393B99BA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AD2F8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ar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045509" w14:textId="4450CCAD" w:rsidR="0029650E" w:rsidRPr="00036D06" w:rsidRDefault="00821DC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21D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A34A68" w14:textId="6F498D31" w:rsidR="0029650E" w:rsidRPr="00036D06" w:rsidRDefault="00821DC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21D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F06C5" w14:textId="3F8A5E5F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0934B" w14:textId="27D74801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39EDE" w14:textId="4B763627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EAEB72" w14:textId="04A2090B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226253" w14:textId="0C15D1DF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F14FA" w14:textId="5DE1A821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2BC0E" w14:textId="47349B06" w:rsidR="0029650E" w:rsidRPr="00036D06" w:rsidRDefault="00483B3F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83B3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3670E72" w14:textId="776BBA5D" w:rsidR="0029650E" w:rsidRPr="00036D06" w:rsidRDefault="00483B3F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83B3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953DE0" w14:textId="3CB2356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236F22" w14:textId="77660BB7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739D95" w14:textId="17E0BF9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1237D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6B3B64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chiaria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4CD24205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m -seleika / toshe</w:t>
            </w:r>
          </w:p>
        </w:tc>
      </w:tr>
      <w:tr w:rsidR="0029650E" w:rsidRPr="00036D06" w14:paraId="14A24AC3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853B3A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Potentilla supin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3E04ED" w14:textId="41B77A5C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D16025" w14:textId="79289EC3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4FBE4F" w14:textId="3D8A98FD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D7D9F9" w14:textId="0F3D0174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497BD" w14:textId="2E59ABF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925824" w14:textId="1A286650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E32F6" w14:textId="141FE73B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5BE55C" w14:textId="59105210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75C03D" w14:textId="648721FA" w:rsidR="0029650E" w:rsidRPr="00036D06" w:rsidRDefault="00A71F7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1F7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9934A9A" w14:textId="19C3685B" w:rsidR="0029650E" w:rsidRPr="00036D06" w:rsidRDefault="00F76911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769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5CB8D4" w14:textId="32D4240E" w:rsidR="0029650E" w:rsidRPr="00036D06" w:rsidRDefault="00F7691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769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E65B2" w14:textId="31036512" w:rsidR="0029650E" w:rsidRPr="00036D06" w:rsidRDefault="00F7691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769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B8099" w14:textId="360944BA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F1306B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B539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nquefoils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3D23773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9650E" w:rsidRPr="00036D06" w14:paraId="7F82781E" w14:textId="77777777" w:rsidTr="00203DD1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311AC806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76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Multipurpos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  <w:r w:rsidRPr="00C876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an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7855F5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EC701C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8698A9" w14:textId="0AD39AF5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B11A26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9B3A3B" w14:textId="48A29168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A84238F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158AB4" w14:textId="301FAEDD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C46C74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76FEBD" w14:textId="721CF3DD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79657B5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F178037" w14:textId="7BA22C9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E3FAF0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9E72A7" w14:textId="2E64B79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A1651B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B0A0F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center"/>
            <w:hideMark/>
          </w:tcPr>
          <w:p w14:paraId="451CDE2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650E" w:rsidRPr="00036D06" w14:paraId="4CCAC7C7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4718D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itrullus colocynthi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Schrad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902F4C" w14:textId="1AF64B63" w:rsidR="0029650E" w:rsidRPr="00036D06" w:rsidRDefault="00A0674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0674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0989B9" w14:textId="249AD774" w:rsidR="0029650E" w:rsidRPr="00036D06" w:rsidRDefault="00A0674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0674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32584" w14:textId="42E57A01" w:rsidR="0029650E" w:rsidRPr="00036D06" w:rsidRDefault="00A0674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0674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420C5" w14:textId="7DD11FC0" w:rsidR="0029650E" w:rsidRPr="00036D06" w:rsidRDefault="0068528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52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3078E" w14:textId="1BB03560" w:rsidR="0029650E" w:rsidRPr="00036D06" w:rsidRDefault="0068528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528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7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197E0" w14:textId="401E452A" w:rsidR="0029650E" w:rsidRPr="00036D06" w:rsidRDefault="000B4AD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B4AD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F5A652" w14:textId="2804F9C6" w:rsidR="0029650E" w:rsidRPr="00036D06" w:rsidRDefault="000B4ADD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B4AD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8FE583" w14:textId="5F15D2CA" w:rsidR="0029650E" w:rsidRPr="00036D06" w:rsidRDefault="000B4ADD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B4AD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FA5DC6" w14:textId="6C45C94C" w:rsidR="0029650E" w:rsidRPr="00036D06" w:rsidRDefault="00C2559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5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8207F22" w14:textId="7E00FE71" w:rsidR="0029650E" w:rsidRPr="00036D06" w:rsidRDefault="00C2559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5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EC416F" w14:textId="58814F70" w:rsidR="0029650E" w:rsidRPr="00036D06" w:rsidRDefault="00C2559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5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572C08" w14:textId="563CF692" w:rsidR="0029650E" w:rsidRPr="00036D06" w:rsidRDefault="00596C0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96C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970442" w14:textId="236A0539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B3602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3E95C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ocynth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7B3C20FF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ndal / tatur</w:t>
            </w:r>
          </w:p>
        </w:tc>
      </w:tr>
      <w:tr w:rsidR="0029650E" w:rsidRPr="00036D06" w14:paraId="0A5FAEF4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5F01E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Hyoscyamus mutic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99266" w14:textId="625E84D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7BB57B" w14:textId="1AF09CAE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240D3" w14:textId="69164BD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EA147D" w14:textId="0BCA31C7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DBC77" w14:textId="5482E6E5" w:rsidR="0029650E" w:rsidRPr="00036D06" w:rsidRDefault="00053163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5316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B6FFD" w14:textId="27908AD2" w:rsidR="0029650E" w:rsidRPr="00036D06" w:rsidRDefault="00F13C9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13C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3E497" w14:textId="62C64487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75AF8" w14:textId="09D94E77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655A02" w14:textId="644C7A5B" w:rsidR="0029650E" w:rsidRPr="00036D06" w:rsidRDefault="00F13C9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13C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C0AF9AF" w14:textId="5B1F065A" w:rsidR="0029650E" w:rsidRPr="00036D06" w:rsidRDefault="00F13C92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13C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3AE0CF" w14:textId="1D42E974" w:rsidR="0029650E" w:rsidRPr="00036D06" w:rsidRDefault="00F5782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5782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18AB65" w14:textId="4DEC17A4" w:rsidR="0029650E" w:rsidRPr="00036D06" w:rsidRDefault="00F5782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5782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F3620" w14:textId="15E24FB6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5C23B1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234B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gyptian henbane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693DFEAA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-binj el-Masri</w:t>
            </w:r>
          </w:p>
        </w:tc>
      </w:tr>
      <w:tr w:rsidR="0029650E" w:rsidRPr="00036D06" w14:paraId="146709CB" w14:textId="77777777" w:rsidTr="00203DD1">
        <w:trPr>
          <w:trHeight w:val="288"/>
        </w:trPr>
        <w:tc>
          <w:tcPr>
            <w:tcW w:w="1985" w:type="dxa"/>
            <w:shd w:val="clear" w:color="auto" w:fill="auto"/>
            <w:vAlign w:val="center"/>
            <w:hideMark/>
          </w:tcPr>
          <w:p w14:paraId="13C78F66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Cleome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f.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gynandr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4FDD7" w14:textId="504E9CB3" w:rsidR="0029650E" w:rsidRPr="00036D06" w:rsidRDefault="00781C4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81C4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5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5EAEE" w14:textId="4F5DF952" w:rsidR="0029650E" w:rsidRPr="00036D06" w:rsidRDefault="00781C4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81C4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1B0D61" w14:textId="59557C87" w:rsidR="0029650E" w:rsidRPr="00036D06" w:rsidRDefault="00626EE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26E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E5CBA3" w14:textId="425ACDEC" w:rsidR="0029650E" w:rsidRPr="00036D06" w:rsidRDefault="00626EE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26E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D07C6" w14:textId="6068EFB3" w:rsidR="0029650E" w:rsidRPr="00036D06" w:rsidRDefault="00626EE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26EE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7167A1" w14:textId="6960F9D8" w:rsidR="0029650E" w:rsidRPr="00036D06" w:rsidRDefault="00D279E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79E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.5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7FFFFD" w14:textId="5F405137" w:rsidR="0029650E" w:rsidRPr="00036D06" w:rsidRDefault="00D279E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79E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D7ABF1" w14:textId="2BF72EA1" w:rsidR="0029650E" w:rsidRPr="00036D06" w:rsidRDefault="00D279E4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79E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8C4436" w14:textId="7916A782" w:rsidR="0029650E" w:rsidRPr="00036D06" w:rsidRDefault="00D279E4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279E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2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01FC8DD" w14:textId="457CFCEA" w:rsidR="0029650E" w:rsidRPr="00036D06" w:rsidRDefault="0059207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920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21810B" w14:textId="10BC219B" w:rsidR="0029650E" w:rsidRPr="00036D06" w:rsidRDefault="0059207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920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3E6F1C" w14:textId="745953A7" w:rsidR="0029650E" w:rsidRPr="00036D06" w:rsidRDefault="0059207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920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604A08" w14:textId="0A23609F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04CFE0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79C5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frican Spiderflower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432598E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maleka / kuddad</w:t>
            </w:r>
          </w:p>
        </w:tc>
      </w:tr>
      <w:tr w:rsidR="0029650E" w:rsidRPr="00036D06" w14:paraId="69AEC331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EF759B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Malv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7F9260" w14:textId="4E0EA8E0" w:rsidR="0029650E" w:rsidRPr="00036D06" w:rsidRDefault="00CE767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76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EF8FE" w14:textId="54DC2906" w:rsidR="0029650E" w:rsidRPr="00036D06" w:rsidRDefault="00CE767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E76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1F4943" w14:textId="5496A96A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91FF3" w14:textId="775F2406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A67C2" w14:textId="50404E0B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6CCECA" w14:textId="45A8D58B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B3DD7" w14:textId="35E0A01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FB426" w14:textId="6AB8023B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003C11" w14:textId="502BC052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425A766" w14:textId="2D58EBC0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0D45A6" w14:textId="373531B1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D86556" w14:textId="7A82B2EC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35B33F" w14:textId="1A007D6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A255F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86ACF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low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29562AA5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_</w:t>
            </w:r>
          </w:p>
        </w:tc>
      </w:tr>
      <w:tr w:rsidR="0029650E" w:rsidRPr="00036D06" w14:paraId="5D83EE35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831D64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Lagenari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f.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sicerar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0B896D" w14:textId="26C9063A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41A99F" w14:textId="7A8399AC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A3FD6D" w14:textId="495075F9" w:rsidR="0029650E" w:rsidRPr="00036D06" w:rsidRDefault="00807A7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07A7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27657" w14:textId="2AD1B984" w:rsidR="0029650E" w:rsidRPr="00036D06" w:rsidRDefault="00807A7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07A7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3E2EEA" w14:textId="380C162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0E012C" w14:textId="0F01EE46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9AAB91" w14:textId="2A468BD8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EDCD4" w14:textId="2934A1C4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48404" w14:textId="0DA3C85E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2F2203F" w14:textId="46859255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39329F" w14:textId="272E1DDE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FC9109" w14:textId="3F71B774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57B4D6" w14:textId="50BD01D8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C13CA0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F9985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ottle gourd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0EF16387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ar’aa</w:t>
            </w:r>
          </w:p>
        </w:tc>
      </w:tr>
      <w:tr w:rsidR="0029650E" w:rsidRPr="00036D06" w14:paraId="11C4E526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5661F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orghum halepense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L.) Pers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9EE9D" w14:textId="3D6C28BF" w:rsidR="0029650E" w:rsidRPr="00036D06" w:rsidRDefault="0029650E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B751B" w14:textId="20677E7C" w:rsidR="0029650E" w:rsidRPr="00036D06" w:rsidRDefault="0029650E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9650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3F6B9" w14:textId="3DE09A7C" w:rsidR="0029650E" w:rsidRPr="00036D06" w:rsidRDefault="0072105C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210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F0DA06" w14:textId="6579B57A" w:rsidR="0029650E" w:rsidRPr="00036D06" w:rsidRDefault="0072105C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2105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5CCA15" w14:textId="3E23EB5B" w:rsidR="0029650E" w:rsidRPr="00036D06" w:rsidRDefault="0084543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454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4F2109" w14:textId="6DBC773A" w:rsidR="0029650E" w:rsidRPr="00036D06" w:rsidRDefault="0084543A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454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16E47" w14:textId="0C7F74BF" w:rsidR="0029650E" w:rsidRPr="00036D06" w:rsidRDefault="0084543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454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A063E2" w14:textId="3D2BA5B0" w:rsidR="0029650E" w:rsidRPr="00036D06" w:rsidRDefault="001C02E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02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0944C" w14:textId="01E66E6E" w:rsidR="0029650E" w:rsidRPr="00036D06" w:rsidRDefault="001C02E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02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100A567" w14:textId="41B83E6D" w:rsidR="0029650E" w:rsidRPr="00036D06" w:rsidRDefault="001C02E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C02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362723" w14:textId="3792F884" w:rsidR="0029650E" w:rsidRPr="00036D06" w:rsidRDefault="004C0D5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C0D5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8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49041" w14:textId="23BCBF93" w:rsidR="0029650E" w:rsidRPr="00036D06" w:rsidRDefault="004C0D5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C0D5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88498C" w14:textId="57DADB86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7A65EA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4849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ild sorghum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4F808D9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ar / jarawla</w:t>
            </w:r>
          </w:p>
        </w:tc>
      </w:tr>
      <w:tr w:rsidR="0029650E" w:rsidRPr="00036D06" w14:paraId="04141795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97AFFB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Eclipta prostrat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470D78" w14:textId="7A8272DE" w:rsidR="0029650E" w:rsidRPr="00036D06" w:rsidRDefault="005E19B8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19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D3D34" w14:textId="1D22E46E" w:rsidR="0029650E" w:rsidRPr="00036D06" w:rsidRDefault="005E19B8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E19B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DC93E7" w14:textId="4EF28D38" w:rsidR="0029650E" w:rsidRPr="00036D06" w:rsidRDefault="00EA0A12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A0A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101653" w14:textId="3059FBFA" w:rsidR="0029650E" w:rsidRPr="00036D06" w:rsidRDefault="00EA0A1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A0A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22E08E" w14:textId="557EC8B8" w:rsidR="0029650E" w:rsidRPr="00036D06" w:rsidRDefault="006D198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D198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6780B" w14:textId="3F74D16A" w:rsidR="0029650E" w:rsidRPr="00036D06" w:rsidRDefault="00EA0A12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A0A1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0D870B" w14:textId="09188158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A2102E" w14:textId="4497F3C3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29A92" w14:textId="0C0759F6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CB03E5B" w14:textId="1AE639B7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F0AA41" w14:textId="0D80F24C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E893F" w14:textId="618FB5BF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C069EF" w14:textId="60402F2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ACEC5D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F46CE5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lse daisy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2802877A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mr el ghnam</w:t>
            </w:r>
          </w:p>
        </w:tc>
      </w:tr>
      <w:tr w:rsidR="0029650E" w:rsidRPr="00036D06" w14:paraId="1824D4DA" w14:textId="77777777" w:rsidTr="00203DD1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11D974D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Other crop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63268D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AABF242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CAEB02" w14:textId="56B78D13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F6E9F4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A661E7" w14:textId="19E08264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B04D0A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069AE9" w14:textId="3F3977A8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EE9BDA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gridSpan w:val="2"/>
            <w:shd w:val="clear" w:color="auto" w:fill="auto"/>
            <w:vAlign w:val="center"/>
            <w:hideMark/>
          </w:tcPr>
          <w:p w14:paraId="217194C5" w14:textId="10BB92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3CBDE5F3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D64FEEB" w14:textId="772E0D3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ACB0A2E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943D6F" w14:textId="7560B9F6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05B0C7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5B99E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center"/>
            <w:hideMark/>
          </w:tcPr>
          <w:p w14:paraId="162B59E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29650E" w:rsidRPr="00036D06" w14:paraId="064FB1F7" w14:textId="77777777" w:rsidTr="00203DD1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6722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lastRenderedPageBreak/>
              <w:t xml:space="preserve">Nicotiana tabacum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573764" w14:textId="63C858BC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1DEA4E" w14:textId="79F70CD0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F4A14A" w14:textId="23A5B95E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74726" w14:textId="4B88B060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C62EF" w14:textId="12C292DA" w:rsidR="0029650E" w:rsidRPr="00036D06" w:rsidRDefault="00175AA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5A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9AB9FA" w14:textId="40E423EC" w:rsidR="0029650E" w:rsidRPr="00036D06" w:rsidRDefault="00175AA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5A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CC3681" w14:textId="061AA6F6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9E4393" w14:textId="26DE0F1A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center"/>
            <w:hideMark/>
          </w:tcPr>
          <w:p w14:paraId="5353B7DF" w14:textId="53E42FC6" w:rsidR="0029650E" w:rsidRPr="00036D06" w:rsidRDefault="00175AA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5AA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%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1E4C591B" w14:textId="0166342E" w:rsidR="0029650E" w:rsidRPr="00036D06" w:rsidRDefault="00735467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354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C1CB04" w14:textId="45CD91A9" w:rsidR="0029650E" w:rsidRPr="00036D06" w:rsidRDefault="0073546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354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CE88E4" w14:textId="1158DEB0" w:rsidR="0029650E" w:rsidRPr="00036D06" w:rsidRDefault="00735467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3546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962C9A" w14:textId="3C834A84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39C2C0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0F91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1305" w:type="dxa"/>
            <w:gridSpan w:val="2"/>
            <w:shd w:val="clear" w:color="auto" w:fill="auto"/>
            <w:noWrap/>
            <w:vAlign w:val="center"/>
            <w:hideMark/>
          </w:tcPr>
          <w:p w14:paraId="438FFFA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bqh/tombak / tuli</w:t>
            </w:r>
          </w:p>
        </w:tc>
      </w:tr>
      <w:tr w:rsidR="0029650E" w:rsidRPr="00036D06" w14:paraId="308E6278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6B13B8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Solanum melongen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E03C28" w14:textId="23CF7208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D4D070" w14:textId="56B4BEF7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09ADC" w14:textId="2A653C64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05E109" w14:textId="604EE235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1929C" w14:textId="29779781" w:rsidR="0029650E" w:rsidRPr="00036D06" w:rsidRDefault="001041D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041D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A8DABB" w14:textId="7077B687" w:rsidR="0029650E" w:rsidRPr="00036D06" w:rsidRDefault="007D634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D63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29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23659" w14:textId="00F116BD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61D3EA" w14:textId="3517BC5F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center"/>
            <w:hideMark/>
          </w:tcPr>
          <w:p w14:paraId="653BDFB4" w14:textId="707EE111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FEAC370" w14:textId="1A6DA0C8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01E165" w14:textId="36F42E29" w:rsidR="0029650E" w:rsidRPr="00036D06" w:rsidRDefault="007D6349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D63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23B867" w14:textId="60531379" w:rsidR="0029650E" w:rsidRPr="00036D06" w:rsidRDefault="007D6349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D63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30B3D5" w14:textId="459F9BAB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FF1E9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0311D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ggpl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90B96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zinjan</w:t>
            </w:r>
          </w:p>
        </w:tc>
      </w:tr>
      <w:tr w:rsidR="0029650E" w:rsidRPr="00036D06" w14:paraId="7DE3145E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645B80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Portulaca oleracea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</w:t>
            </w: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172965" w14:textId="5FCE37BC" w:rsidR="0029650E" w:rsidRPr="00036D06" w:rsidRDefault="000B2A2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B2A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18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D4547" w14:textId="615802F9" w:rsidR="0029650E" w:rsidRPr="00036D06" w:rsidRDefault="000B2A21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B2A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9BF71C" w14:textId="220595F7" w:rsidR="0029650E" w:rsidRPr="00036D06" w:rsidRDefault="002D119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D11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34DC7D" w14:textId="279F7616" w:rsidR="0029650E" w:rsidRPr="00036D06" w:rsidRDefault="002D119B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D11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3CAD5" w14:textId="0152AF55" w:rsidR="0029650E" w:rsidRPr="00036D06" w:rsidRDefault="002D119B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D11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23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F4777B" w14:textId="02909766" w:rsidR="0029650E" w:rsidRPr="00036D06" w:rsidRDefault="00A214F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14F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.71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9292B" w14:textId="1BBFED6D" w:rsidR="0029650E" w:rsidRPr="00036D06" w:rsidRDefault="00A214F5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14F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6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D6AEAE" w14:textId="592E8F15" w:rsidR="0029650E" w:rsidRPr="00036D06" w:rsidRDefault="00A214F5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214F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center"/>
            <w:hideMark/>
          </w:tcPr>
          <w:p w14:paraId="7B5D1DA6" w14:textId="46B8DF34" w:rsidR="0029650E" w:rsidRPr="00036D06" w:rsidRDefault="00725FE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25FE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17%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68BFF2B" w14:textId="68A786BC" w:rsidR="0029650E" w:rsidRPr="00036D06" w:rsidRDefault="00725FEA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25FE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3.33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477100" w14:textId="544451B7" w:rsidR="0029650E" w:rsidRPr="00036D06" w:rsidRDefault="00725FEA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25FE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34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A79BC8" w14:textId="69A40C54" w:rsidR="0029650E" w:rsidRPr="00036D06" w:rsidRDefault="004740D1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740D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2258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C6E50A" w14:textId="1EC4100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4D9AE1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B994F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rsla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530EE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la</w:t>
            </w:r>
          </w:p>
        </w:tc>
      </w:tr>
      <w:tr w:rsidR="0029650E" w:rsidRPr="00036D06" w14:paraId="28E75D6D" w14:textId="77777777" w:rsidTr="00203DD1">
        <w:trPr>
          <w:gridAfter w:val="1"/>
          <w:wAfter w:w="29" w:type="dxa"/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91485F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Corchorus olitorius </w:t>
            </w: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921F7B" w14:textId="41E4173E" w:rsidR="0029650E" w:rsidRPr="00036D06" w:rsidRDefault="00AC4547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454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31DE0A" w14:textId="2C64EC10" w:rsidR="0029650E" w:rsidRPr="00036D06" w:rsidRDefault="00460FB4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60FB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%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E89A7" w14:textId="3E7EBB43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F360AE" w14:textId="7FB25308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838896" w14:textId="645A5BCB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0B4E96" w14:textId="4DF170DE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1BAFD2" w14:textId="5589E399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2575DD" w14:textId="1BE7AB3C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center"/>
            <w:hideMark/>
          </w:tcPr>
          <w:p w14:paraId="3B34D026" w14:textId="3162DF1A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49324209" w14:textId="12B9FCF8" w:rsidR="0029650E" w:rsidRPr="00036D06" w:rsidRDefault="00225876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2218DE" w14:textId="6DC42DCF" w:rsidR="0029650E" w:rsidRPr="00036D06" w:rsidRDefault="00225876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3D95BD" w14:textId="1566DD3A" w:rsidR="0029650E" w:rsidRPr="00036D06" w:rsidRDefault="00225876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0FF66" w14:textId="3D8700FC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F2C48C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AF631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ild Ju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38CA4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hudra /molukhia</w:t>
            </w:r>
          </w:p>
        </w:tc>
      </w:tr>
      <w:tr w:rsidR="0029650E" w:rsidRPr="00036D06" w14:paraId="6A55496A" w14:textId="77777777" w:rsidTr="00203DD1">
        <w:trPr>
          <w:gridAfter w:val="1"/>
          <w:wAfter w:w="29" w:type="dxa"/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14:paraId="4EF7DD03" w14:textId="77777777" w:rsidR="0029650E" w:rsidRPr="00036D06" w:rsidRDefault="0029650E" w:rsidP="00785CE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otal number of seed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E6A1B2" w14:textId="45E3D34D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B5997C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D5E8D4" w14:textId="502E1C7E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0EF18E2" w14:textId="77777777" w:rsidR="0029650E" w:rsidRPr="00036D06" w:rsidRDefault="0029650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51EB93" w14:textId="140800B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CFDAAC" w14:textId="77777777" w:rsidR="0029650E" w:rsidRPr="00036D06" w:rsidRDefault="0029650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C74916" w14:textId="12103863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9D8F39" w14:textId="77777777" w:rsidR="0029650E" w:rsidRPr="00036D06" w:rsidRDefault="0029650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gridSpan w:val="2"/>
            <w:shd w:val="clear" w:color="auto" w:fill="auto"/>
            <w:vAlign w:val="center"/>
            <w:hideMark/>
          </w:tcPr>
          <w:p w14:paraId="5D4B8CEF" w14:textId="3E4C3B29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vAlign w:val="center"/>
          </w:tcPr>
          <w:p w14:paraId="76FBDA4C" w14:textId="77777777" w:rsidR="0029650E" w:rsidRPr="00036D06" w:rsidRDefault="0029650E" w:rsidP="0029650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6A92A7" w14:textId="0D866A11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2960F3" w14:textId="77777777" w:rsidR="0029650E" w:rsidRPr="00036D06" w:rsidRDefault="0029650E" w:rsidP="004615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88E4BD" w14:textId="4A2EA2D3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6D0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90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BBF8DB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46CD5D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414087" w14:textId="77777777" w:rsidR="0029650E" w:rsidRPr="00036D06" w:rsidRDefault="0029650E" w:rsidP="00785CE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0CBDD0A5" w14:textId="77777777" w:rsidR="004615F9" w:rsidRDefault="004615F9"/>
    <w:p w14:paraId="042AABC5" w14:textId="77777777" w:rsidR="00190976" w:rsidRDefault="00190976"/>
    <w:p w14:paraId="18B72E61" w14:textId="77777777" w:rsidR="00190976" w:rsidRDefault="00190976"/>
    <w:p w14:paraId="753FADD7" w14:textId="77777777" w:rsidR="00190976" w:rsidRDefault="00190976"/>
    <w:p w14:paraId="53EA2854" w14:textId="77777777" w:rsidR="00190976" w:rsidRDefault="00190976"/>
    <w:p w14:paraId="5381F66E" w14:textId="77777777" w:rsidR="00190976" w:rsidRDefault="00190976"/>
    <w:p w14:paraId="5D5BAE2B" w14:textId="77777777" w:rsidR="00190976" w:rsidRDefault="00190976"/>
    <w:p w14:paraId="1FAE1B45" w14:textId="77777777" w:rsidR="00190976" w:rsidRDefault="00190976"/>
    <w:p w14:paraId="6F9DF8A3" w14:textId="77777777" w:rsidR="00190976" w:rsidRDefault="00190976"/>
    <w:p w14:paraId="4D099966" w14:textId="77777777" w:rsidR="00190976" w:rsidRDefault="00190976"/>
    <w:p w14:paraId="5C13F0CD" w14:textId="77777777" w:rsidR="00190976" w:rsidRDefault="00190976"/>
    <w:p w14:paraId="063C5F8E" w14:textId="77777777" w:rsidR="00190976" w:rsidRDefault="00190976"/>
    <w:p w14:paraId="5C46C58F" w14:textId="77777777" w:rsidR="00190976" w:rsidRDefault="00190976"/>
    <w:p w14:paraId="3BD4276D" w14:textId="77777777" w:rsidR="00190976" w:rsidRDefault="00190976"/>
    <w:p w14:paraId="7B0CC381" w14:textId="77777777" w:rsidR="00190976" w:rsidRDefault="00190976"/>
    <w:p w14:paraId="49A76BA4" w14:textId="77777777" w:rsidR="00190976" w:rsidRDefault="00190976"/>
    <w:p w14:paraId="4BCAFA38" w14:textId="77777777" w:rsidR="00190976" w:rsidRDefault="00190976"/>
    <w:p w14:paraId="7E98EE18" w14:textId="77777777" w:rsidR="00190976" w:rsidRDefault="00190976"/>
    <w:p w14:paraId="43DB84B9" w14:textId="77777777" w:rsidR="00190976" w:rsidRDefault="00190976"/>
    <w:p w14:paraId="53CE3920" w14:textId="77777777" w:rsidR="00190976" w:rsidRDefault="00190976"/>
    <w:p w14:paraId="21BAC7C7" w14:textId="77777777" w:rsidR="00190976" w:rsidRDefault="00190976"/>
    <w:p w14:paraId="24E2F09C" w14:textId="77777777" w:rsidR="00190976" w:rsidRDefault="00190976"/>
    <w:p w14:paraId="649B0AEE" w14:textId="77777777" w:rsidR="00190976" w:rsidRDefault="00190976"/>
    <w:p w14:paraId="1CB1A403" w14:textId="77777777" w:rsidR="00190976" w:rsidRDefault="00190976"/>
    <w:p w14:paraId="704B4E1B" w14:textId="77777777" w:rsidR="00190976" w:rsidRDefault="00190976"/>
    <w:p w14:paraId="6D470436" w14:textId="77777777" w:rsidR="00190976" w:rsidRDefault="00190976"/>
    <w:p w14:paraId="488E7947" w14:textId="77777777" w:rsidR="00190976" w:rsidRDefault="00190976"/>
    <w:p w14:paraId="5C28B123" w14:textId="77777777" w:rsidR="00190976" w:rsidRDefault="00190976"/>
    <w:p w14:paraId="169FA1DB" w14:textId="77777777" w:rsidR="00190976" w:rsidRDefault="00190976"/>
    <w:p w14:paraId="7890848D" w14:textId="77777777" w:rsidR="00190976" w:rsidRDefault="00190976"/>
    <w:p w14:paraId="5C693E62" w14:textId="77777777" w:rsidR="00190976" w:rsidRDefault="00190976"/>
    <w:p w14:paraId="0FEA3C0F" w14:textId="77777777" w:rsidR="00190976" w:rsidRDefault="00190976"/>
    <w:p w14:paraId="5AA525EA" w14:textId="77777777" w:rsidR="00190976" w:rsidRDefault="00190976"/>
    <w:p w14:paraId="4A58107F" w14:textId="77777777" w:rsidR="00190976" w:rsidRDefault="00190976"/>
    <w:p w14:paraId="42F2F944" w14:textId="77777777" w:rsidR="00190976" w:rsidRPr="00190976" w:rsidRDefault="00190976" w:rsidP="0019097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0976">
        <w:rPr>
          <w:rFonts w:ascii="Times New Roman" w:eastAsia="Times New Roman" w:hAnsi="Times New Roman" w:cs="Times New Roman"/>
          <w:b/>
          <w:bCs/>
          <w:sz w:val="24"/>
          <w:szCs w:val="24"/>
        </w:rPr>
        <w:t>1. Calculate Ubiquity per Period</w:t>
      </w:r>
    </w:p>
    <w:p w14:paraId="7E5179B2" w14:textId="77777777" w:rsidR="00190976" w:rsidRPr="00190976" w:rsidRDefault="00190976" w:rsidP="0019097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0976">
        <w:rPr>
          <w:rFonts w:ascii="Times New Roman" w:eastAsia="Times New Roman" w:hAnsi="Times New Roman" w:cs="Times New Roman"/>
          <w:sz w:val="24"/>
          <w:szCs w:val="24"/>
        </w:rPr>
        <w:t>You need to go back to your raw data:</w:t>
      </w:r>
    </w:p>
    <w:p w14:paraId="16B69342" w14:textId="77777777" w:rsidR="00190976" w:rsidRPr="00190976" w:rsidRDefault="00190976" w:rsidP="0019097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0976">
        <w:rPr>
          <w:rFonts w:ascii="Times New Roman" w:eastAsia="Times New Roman" w:hAnsi="Times New Roman" w:cs="Times New Roman"/>
          <w:sz w:val="24"/>
          <w:szCs w:val="24"/>
        </w:rPr>
        <w:t xml:space="preserve">For each time slice (e.g., 14th C., 15th C.), and for each taxon, count </w:t>
      </w:r>
      <w:r w:rsidRPr="00190976">
        <w:rPr>
          <w:rFonts w:ascii="Times New Roman" w:eastAsia="Times New Roman" w:hAnsi="Times New Roman" w:cs="Times New Roman"/>
          <w:b/>
          <w:bCs/>
          <w:sz w:val="24"/>
          <w:szCs w:val="24"/>
        </w:rPr>
        <w:t>how many samples out of the total for that period contained at least one grain of that taxon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3C0C89" w14:textId="77777777" w:rsidR="00190976" w:rsidRPr="00190976" w:rsidRDefault="00190976" w:rsidP="0019097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proofErr w:type="spellStart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Then</w:t>
      </w:r>
      <w:proofErr w:type="spellEnd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:</w:t>
      </w:r>
    </w:p>
    <w:p w14:paraId="1BB9E180" w14:textId="1B1E93C3" w:rsidR="00190976" w:rsidRPr="00190976" w:rsidRDefault="00190976" w:rsidP="00190976">
      <w:pPr>
        <w:spacing w:beforeAutospacing="1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90976">
        <w:rPr>
          <w:rFonts w:ascii="Times New Roman" w:eastAsia="Times New Roman" w:hAnsi="Times New Roman" w:cs="Times New Roman"/>
          <w:sz w:val="24"/>
          <w:szCs w:val="24"/>
        </w:rPr>
        <w:t>Ubiquity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(No. of samples in period where taxon appears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Total samples in 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period)×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100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text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Ubiquity} = 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left( \frac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text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No. of samples in period where taxon appears}}{\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text {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Total samples in period}} \right) \times 100Ubiquity=(Total samples in peri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/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No. of samples in period where taxon 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appears​) ×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 xml:space="preserve">100 </w:t>
      </w:r>
    </w:p>
    <w:p w14:paraId="450CBD8C" w14:textId="77777777" w:rsidR="00190976" w:rsidRPr="00190976" w:rsidRDefault="00190976" w:rsidP="0019097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</w:pPr>
      <w:r w:rsidRPr="00190976"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  <w:t xml:space="preserve">2. </w:t>
      </w:r>
      <w:proofErr w:type="spellStart"/>
      <w:r w:rsidRPr="00190976"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  <w:t>Calculate</w:t>
      </w:r>
      <w:proofErr w:type="spellEnd"/>
      <w:r w:rsidRPr="00190976">
        <w:rPr>
          <w:rFonts w:ascii="Times New Roman" w:eastAsia="Times New Roman" w:hAnsi="Times New Roman" w:cs="Times New Roman"/>
          <w:b/>
          <w:bCs/>
          <w:sz w:val="24"/>
          <w:szCs w:val="24"/>
          <w:lang w:val="de-DE"/>
        </w:rPr>
        <w:t xml:space="preserve"> Proportion per Period</w:t>
      </w:r>
    </w:p>
    <w:p w14:paraId="14D079BB" w14:textId="77777777" w:rsidR="00190976" w:rsidRPr="00190976" w:rsidRDefault="00190976" w:rsidP="0019097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For </w:t>
      </w:r>
      <w:proofErr w:type="spellStart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each</w:t>
      </w:r>
      <w:proofErr w:type="spellEnd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period:</w:t>
      </w:r>
    </w:p>
    <w:p w14:paraId="1CDAB48E" w14:textId="77777777" w:rsidR="00190976" w:rsidRPr="00190976" w:rsidRDefault="00190976" w:rsidP="00190976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0976">
        <w:rPr>
          <w:rFonts w:ascii="Times New Roman" w:eastAsia="Times New Roman" w:hAnsi="Times New Roman" w:cs="Times New Roman"/>
          <w:sz w:val="24"/>
          <w:szCs w:val="24"/>
        </w:rPr>
        <w:t xml:space="preserve">Sum all </w:t>
      </w:r>
      <w:r w:rsidRPr="00190976">
        <w:rPr>
          <w:rFonts w:ascii="Times New Roman" w:eastAsia="Times New Roman" w:hAnsi="Times New Roman" w:cs="Times New Roman"/>
          <w:b/>
          <w:bCs/>
          <w:sz w:val="24"/>
          <w:szCs w:val="24"/>
        </w:rPr>
        <w:t>cereal remains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 xml:space="preserve"> (i.e., total of all taxa for that time slice).</w:t>
      </w:r>
    </w:p>
    <w:p w14:paraId="0D4D7937" w14:textId="77777777" w:rsidR="00190976" w:rsidRPr="00190976" w:rsidRDefault="00190976" w:rsidP="00190976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For </w:t>
      </w:r>
      <w:proofErr w:type="spellStart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each</w:t>
      </w:r>
      <w:proofErr w:type="spellEnd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taxon</w:t>
      </w:r>
      <w:proofErr w:type="spellEnd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calculate</w:t>
      </w:r>
      <w:proofErr w:type="spellEnd"/>
      <w:r w:rsidRPr="00190976">
        <w:rPr>
          <w:rFonts w:ascii="Times New Roman" w:eastAsia="Times New Roman" w:hAnsi="Times New Roman" w:cs="Times New Roman"/>
          <w:sz w:val="24"/>
          <w:szCs w:val="24"/>
          <w:lang w:val="de-DE"/>
        </w:rPr>
        <w:t>:</w:t>
      </w:r>
    </w:p>
    <w:p w14:paraId="702FED59" w14:textId="05E84054" w:rsidR="00190976" w:rsidRPr="00190976" w:rsidRDefault="00190976" w:rsidP="00190976">
      <w:pPr>
        <w:spacing w:beforeAutospacing="1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190976">
        <w:rPr>
          <w:rFonts w:ascii="Times New Roman" w:eastAsia="Times New Roman" w:hAnsi="Times New Roman" w:cs="Times New Roman"/>
          <w:sz w:val="24"/>
          <w:szCs w:val="24"/>
        </w:rPr>
        <w:t>Proportion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=(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Count of taxon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Total cereals in that 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period) ×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100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text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Proportion} = 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left( \frac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text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Count of taxon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}}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\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text{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Total cereals in that period}} \right) \times 100Proportion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=(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Total cereals in that period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Pr="00190976">
        <w:rPr>
          <w:rFonts w:ascii="Times New Roman" w:eastAsia="Times New Roman" w:hAnsi="Times New Roman" w:cs="Times New Roman"/>
          <w:sz w:val="24"/>
          <w:szCs w:val="24"/>
        </w:rPr>
        <w:t>Count of </w:t>
      </w:r>
      <w:proofErr w:type="gramStart"/>
      <w:r w:rsidRPr="00190976">
        <w:rPr>
          <w:rFonts w:ascii="Times New Roman" w:eastAsia="Times New Roman" w:hAnsi="Times New Roman" w:cs="Times New Roman"/>
          <w:sz w:val="24"/>
          <w:szCs w:val="24"/>
        </w:rPr>
        <w:t>taxon​)×</w:t>
      </w:r>
      <w:proofErr w:type="gramEnd"/>
      <w:r w:rsidRPr="00190976">
        <w:rPr>
          <w:rFonts w:ascii="Times New Roman" w:eastAsia="Times New Roman" w:hAnsi="Times New Roman" w:cs="Times New Roman"/>
          <w:sz w:val="24"/>
          <w:szCs w:val="24"/>
        </w:rPr>
        <w:t>100</w:t>
      </w:r>
    </w:p>
    <w:p w14:paraId="04D0ED9B" w14:textId="77777777" w:rsidR="00190976" w:rsidRPr="004615F9" w:rsidRDefault="00190976"/>
    <w:sectPr w:rsidR="00190976" w:rsidRPr="004615F9" w:rsidSect="004615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2155B6"/>
    <w:multiLevelType w:val="multilevel"/>
    <w:tmpl w:val="E50EE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1643ED"/>
    <w:multiLevelType w:val="multilevel"/>
    <w:tmpl w:val="2C1C8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3756874">
    <w:abstractNumId w:val="0"/>
  </w:num>
  <w:num w:numId="2" w16cid:durableId="470488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50F"/>
    <w:rsid w:val="00011431"/>
    <w:rsid w:val="00011C6A"/>
    <w:rsid w:val="0001262D"/>
    <w:rsid w:val="00023E93"/>
    <w:rsid w:val="000303DC"/>
    <w:rsid w:val="00052399"/>
    <w:rsid w:val="00053163"/>
    <w:rsid w:val="0008303E"/>
    <w:rsid w:val="000B2A21"/>
    <w:rsid w:val="000B4ADD"/>
    <w:rsid w:val="000C32FB"/>
    <w:rsid w:val="000D0D70"/>
    <w:rsid w:val="000E327A"/>
    <w:rsid w:val="000F5F1B"/>
    <w:rsid w:val="000F7B0F"/>
    <w:rsid w:val="001041D5"/>
    <w:rsid w:val="0011364C"/>
    <w:rsid w:val="00114C06"/>
    <w:rsid w:val="00120924"/>
    <w:rsid w:val="00124A6F"/>
    <w:rsid w:val="0014510D"/>
    <w:rsid w:val="00157A55"/>
    <w:rsid w:val="00173163"/>
    <w:rsid w:val="00175AA5"/>
    <w:rsid w:val="00190976"/>
    <w:rsid w:val="001C02E9"/>
    <w:rsid w:val="00202C65"/>
    <w:rsid w:val="00203DD1"/>
    <w:rsid w:val="00224304"/>
    <w:rsid w:val="00225876"/>
    <w:rsid w:val="0026646F"/>
    <w:rsid w:val="002727DB"/>
    <w:rsid w:val="0027797B"/>
    <w:rsid w:val="00287D77"/>
    <w:rsid w:val="00295658"/>
    <w:rsid w:val="0029650E"/>
    <w:rsid w:val="002B37D8"/>
    <w:rsid w:val="002C2B9E"/>
    <w:rsid w:val="002D119B"/>
    <w:rsid w:val="002F0B22"/>
    <w:rsid w:val="00303F87"/>
    <w:rsid w:val="00305627"/>
    <w:rsid w:val="00316E1B"/>
    <w:rsid w:val="00395B73"/>
    <w:rsid w:val="003A2126"/>
    <w:rsid w:val="003A7A4E"/>
    <w:rsid w:val="003F77BF"/>
    <w:rsid w:val="00445493"/>
    <w:rsid w:val="00451101"/>
    <w:rsid w:val="00453CEA"/>
    <w:rsid w:val="00460FB4"/>
    <w:rsid w:val="004615F9"/>
    <w:rsid w:val="004740D1"/>
    <w:rsid w:val="00475560"/>
    <w:rsid w:val="00483B3F"/>
    <w:rsid w:val="00485E1B"/>
    <w:rsid w:val="004917E1"/>
    <w:rsid w:val="0049432F"/>
    <w:rsid w:val="00496FEF"/>
    <w:rsid w:val="004C0D5B"/>
    <w:rsid w:val="004D6001"/>
    <w:rsid w:val="004E2C92"/>
    <w:rsid w:val="004E4C59"/>
    <w:rsid w:val="005065BA"/>
    <w:rsid w:val="005260D8"/>
    <w:rsid w:val="00553286"/>
    <w:rsid w:val="00556783"/>
    <w:rsid w:val="00570E38"/>
    <w:rsid w:val="00577655"/>
    <w:rsid w:val="00592071"/>
    <w:rsid w:val="00596C05"/>
    <w:rsid w:val="005B34B4"/>
    <w:rsid w:val="005E19B8"/>
    <w:rsid w:val="005E522A"/>
    <w:rsid w:val="005F31C6"/>
    <w:rsid w:val="00602BE0"/>
    <w:rsid w:val="00626EEB"/>
    <w:rsid w:val="00636519"/>
    <w:rsid w:val="00670C8E"/>
    <w:rsid w:val="00682DFC"/>
    <w:rsid w:val="00685286"/>
    <w:rsid w:val="006A271C"/>
    <w:rsid w:val="006B4434"/>
    <w:rsid w:val="006B50CF"/>
    <w:rsid w:val="006C24C0"/>
    <w:rsid w:val="006C7B9F"/>
    <w:rsid w:val="006D198B"/>
    <w:rsid w:val="006D5088"/>
    <w:rsid w:val="007057AE"/>
    <w:rsid w:val="00711C2C"/>
    <w:rsid w:val="007142BF"/>
    <w:rsid w:val="0072105C"/>
    <w:rsid w:val="00725FEA"/>
    <w:rsid w:val="00735467"/>
    <w:rsid w:val="007528A2"/>
    <w:rsid w:val="00757719"/>
    <w:rsid w:val="00781C46"/>
    <w:rsid w:val="007B426B"/>
    <w:rsid w:val="007B5AC6"/>
    <w:rsid w:val="007B6EAE"/>
    <w:rsid w:val="007D6349"/>
    <w:rsid w:val="00807A79"/>
    <w:rsid w:val="00821DC8"/>
    <w:rsid w:val="00823F1D"/>
    <w:rsid w:val="0084543A"/>
    <w:rsid w:val="0084688C"/>
    <w:rsid w:val="008538AD"/>
    <w:rsid w:val="00856788"/>
    <w:rsid w:val="008722B4"/>
    <w:rsid w:val="008906B0"/>
    <w:rsid w:val="008B54C6"/>
    <w:rsid w:val="00914F75"/>
    <w:rsid w:val="00933716"/>
    <w:rsid w:val="00943D1E"/>
    <w:rsid w:val="00964900"/>
    <w:rsid w:val="009C2F24"/>
    <w:rsid w:val="009F6E6B"/>
    <w:rsid w:val="00A0674C"/>
    <w:rsid w:val="00A1529B"/>
    <w:rsid w:val="00A20A25"/>
    <w:rsid w:val="00A214F5"/>
    <w:rsid w:val="00A24A3B"/>
    <w:rsid w:val="00A4617E"/>
    <w:rsid w:val="00A4750F"/>
    <w:rsid w:val="00A5312F"/>
    <w:rsid w:val="00A64CB7"/>
    <w:rsid w:val="00A71F74"/>
    <w:rsid w:val="00A75162"/>
    <w:rsid w:val="00A76F88"/>
    <w:rsid w:val="00A921D3"/>
    <w:rsid w:val="00AA3F24"/>
    <w:rsid w:val="00AB1835"/>
    <w:rsid w:val="00AC4547"/>
    <w:rsid w:val="00AE255A"/>
    <w:rsid w:val="00AF46B5"/>
    <w:rsid w:val="00B024CA"/>
    <w:rsid w:val="00B06B00"/>
    <w:rsid w:val="00B11917"/>
    <w:rsid w:val="00B26412"/>
    <w:rsid w:val="00B27FA4"/>
    <w:rsid w:val="00B46367"/>
    <w:rsid w:val="00B75BAF"/>
    <w:rsid w:val="00B82EEA"/>
    <w:rsid w:val="00BA7D63"/>
    <w:rsid w:val="00BB5808"/>
    <w:rsid w:val="00BC6258"/>
    <w:rsid w:val="00BD0A62"/>
    <w:rsid w:val="00C02127"/>
    <w:rsid w:val="00C05380"/>
    <w:rsid w:val="00C07856"/>
    <w:rsid w:val="00C25592"/>
    <w:rsid w:val="00C34143"/>
    <w:rsid w:val="00C7270F"/>
    <w:rsid w:val="00C743A7"/>
    <w:rsid w:val="00C86080"/>
    <w:rsid w:val="00C86ED6"/>
    <w:rsid w:val="00C90F7A"/>
    <w:rsid w:val="00C97602"/>
    <w:rsid w:val="00CA1887"/>
    <w:rsid w:val="00CC0378"/>
    <w:rsid w:val="00CE7675"/>
    <w:rsid w:val="00CF5955"/>
    <w:rsid w:val="00CF7DDB"/>
    <w:rsid w:val="00D01EFC"/>
    <w:rsid w:val="00D14AB9"/>
    <w:rsid w:val="00D20E66"/>
    <w:rsid w:val="00D279E4"/>
    <w:rsid w:val="00D44D9A"/>
    <w:rsid w:val="00D57436"/>
    <w:rsid w:val="00D774CB"/>
    <w:rsid w:val="00D92472"/>
    <w:rsid w:val="00D95820"/>
    <w:rsid w:val="00DF1DC1"/>
    <w:rsid w:val="00E17AC9"/>
    <w:rsid w:val="00E329B7"/>
    <w:rsid w:val="00E33F84"/>
    <w:rsid w:val="00E3451B"/>
    <w:rsid w:val="00E52FCB"/>
    <w:rsid w:val="00E72057"/>
    <w:rsid w:val="00E90C76"/>
    <w:rsid w:val="00E932BC"/>
    <w:rsid w:val="00EA0A12"/>
    <w:rsid w:val="00EB3495"/>
    <w:rsid w:val="00EC15B9"/>
    <w:rsid w:val="00ED5C01"/>
    <w:rsid w:val="00EE47D5"/>
    <w:rsid w:val="00F0119A"/>
    <w:rsid w:val="00F01335"/>
    <w:rsid w:val="00F13C92"/>
    <w:rsid w:val="00F23222"/>
    <w:rsid w:val="00F3312D"/>
    <w:rsid w:val="00F35279"/>
    <w:rsid w:val="00F5163C"/>
    <w:rsid w:val="00F57825"/>
    <w:rsid w:val="00F60BA4"/>
    <w:rsid w:val="00F76911"/>
    <w:rsid w:val="00F815F3"/>
    <w:rsid w:val="00F85B55"/>
    <w:rsid w:val="00FC2B98"/>
    <w:rsid w:val="00FE3070"/>
    <w:rsid w:val="00FF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3DAC"/>
  <w15:chartTrackingRefBased/>
  <w15:docId w15:val="{53471772-55B1-446E-9D9A-A83AC276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5F9"/>
    <w:pPr>
      <w:spacing w:after="0" w:line="276" w:lineRule="auto"/>
    </w:pPr>
    <w:rPr>
      <w:rFonts w:ascii="Arial" w:eastAsia="Arial" w:hAnsi="Arial" w:cs="Arial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50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50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50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50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50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50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50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50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50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5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75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75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5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5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5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5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5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50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15F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5F9"/>
    <w:rPr>
      <w:rFonts w:ascii="Arial" w:eastAsia="Arial" w:hAnsi="Arial" w:cs="Arial"/>
      <w:kern w:val="0"/>
      <w:lang w:val="en-GB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15F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5F9"/>
    <w:rPr>
      <w:rFonts w:ascii="Arial" w:eastAsia="Arial" w:hAnsi="Arial" w:cs="Arial"/>
      <w:kern w:val="0"/>
      <w:lang w:val="en-GB" w:eastAsia="de-DE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4615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15F9"/>
    <w:rPr>
      <w:color w:val="954F72"/>
      <w:u w:val="single"/>
    </w:rPr>
  </w:style>
  <w:style w:type="paragraph" w:customStyle="1" w:styleId="msonormal0">
    <w:name w:val="msonormal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font5">
    <w:name w:val="font5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de-DE"/>
    </w:rPr>
  </w:style>
  <w:style w:type="paragraph" w:customStyle="1" w:styleId="font6">
    <w:name w:val="font6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de-DE"/>
    </w:rPr>
  </w:style>
  <w:style w:type="paragraph" w:customStyle="1" w:styleId="font7">
    <w:name w:val="font7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de-DE"/>
    </w:rPr>
  </w:style>
  <w:style w:type="paragraph" w:customStyle="1" w:styleId="font8">
    <w:name w:val="font8"/>
    <w:basedOn w:val="Normal"/>
    <w:rsid w:val="004615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de-DE"/>
    </w:rPr>
  </w:style>
  <w:style w:type="paragraph" w:customStyle="1" w:styleId="font9">
    <w:name w:val="font9"/>
    <w:basedOn w:val="Normal"/>
    <w:rsid w:val="004615F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val="de-DE"/>
    </w:rPr>
  </w:style>
  <w:style w:type="paragraph" w:customStyle="1" w:styleId="font10">
    <w:name w:val="font10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de-DE"/>
    </w:rPr>
  </w:style>
  <w:style w:type="paragraph" w:customStyle="1" w:styleId="xl65">
    <w:name w:val="xl65"/>
    <w:basedOn w:val="Normal"/>
    <w:rsid w:val="004615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de-DE"/>
    </w:rPr>
  </w:style>
  <w:style w:type="paragraph" w:customStyle="1" w:styleId="xl66">
    <w:name w:val="xl66"/>
    <w:basedOn w:val="Normal"/>
    <w:rsid w:val="004615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/>
    </w:rPr>
  </w:style>
  <w:style w:type="paragraph" w:customStyle="1" w:styleId="xl68">
    <w:name w:val="xl68"/>
    <w:basedOn w:val="Normal"/>
    <w:rsid w:val="004615F9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de-DE"/>
    </w:rPr>
  </w:style>
  <w:style w:type="paragraph" w:customStyle="1" w:styleId="xl69">
    <w:name w:val="xl69"/>
    <w:basedOn w:val="Normal"/>
    <w:rsid w:val="004615F9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paragraph" w:customStyle="1" w:styleId="xl70">
    <w:name w:val="xl70"/>
    <w:basedOn w:val="Normal"/>
    <w:rsid w:val="004615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de-DE"/>
    </w:rPr>
  </w:style>
  <w:style w:type="paragraph" w:customStyle="1" w:styleId="xl71">
    <w:name w:val="xl71"/>
    <w:basedOn w:val="Normal"/>
    <w:rsid w:val="004615F9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/>
    </w:rPr>
  </w:style>
  <w:style w:type="paragraph" w:customStyle="1" w:styleId="xl72">
    <w:name w:val="xl72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de-DE"/>
    </w:rPr>
  </w:style>
  <w:style w:type="paragraph" w:customStyle="1" w:styleId="xl73">
    <w:name w:val="xl73"/>
    <w:basedOn w:val="Normal"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xl74">
    <w:name w:val="xl74"/>
    <w:basedOn w:val="Normal"/>
    <w:rsid w:val="004615F9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paragraph" w:customStyle="1" w:styleId="xl75">
    <w:name w:val="xl75"/>
    <w:basedOn w:val="Normal"/>
    <w:rsid w:val="004615F9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4615F9"/>
    <w:pPr>
      <w:spacing w:after="0" w:line="240" w:lineRule="auto"/>
    </w:pPr>
    <w:rPr>
      <w:rFonts w:ascii="Arial" w:eastAsia="Arial" w:hAnsi="Arial" w:cs="Arial"/>
      <w:kern w:val="0"/>
      <w:lang w:val="en-GB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1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5F9"/>
    <w:rPr>
      <w:rFonts w:ascii="Arial" w:eastAsia="Arial" w:hAnsi="Arial" w:cs="Arial"/>
      <w:kern w:val="0"/>
      <w:sz w:val="20"/>
      <w:szCs w:val="20"/>
      <w:lang w:val="en-GB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F9"/>
    <w:rPr>
      <w:rFonts w:ascii="Arial" w:eastAsia="Arial" w:hAnsi="Arial" w:cs="Arial"/>
      <w:b/>
      <w:bCs/>
      <w:kern w:val="0"/>
      <w:sz w:val="20"/>
      <w:szCs w:val="20"/>
      <w:lang w:val="en-GB" w:eastAsia="de-D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615F9"/>
    <w:pPr>
      <w:spacing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461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Emphasis">
    <w:name w:val="Emphasis"/>
    <w:basedOn w:val="DefaultParagraphFont"/>
    <w:uiPriority w:val="20"/>
    <w:qFormat/>
    <w:rsid w:val="004615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9</Words>
  <Characters>844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biker</dc:creator>
  <cp:keywords/>
  <dc:description/>
  <cp:lastModifiedBy>Mohammed Babiker</cp:lastModifiedBy>
  <cp:revision>191</cp:revision>
  <dcterms:created xsi:type="dcterms:W3CDTF">2025-06-13T18:39:00Z</dcterms:created>
  <dcterms:modified xsi:type="dcterms:W3CDTF">2025-06-14T12:47:00Z</dcterms:modified>
</cp:coreProperties>
</file>